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27" w:rsidRPr="001C5CBA" w:rsidRDefault="0026219E">
      <w:pPr>
        <w:rPr>
          <w:sz w:val="22"/>
          <w:szCs w:val="22"/>
        </w:rPr>
      </w:pPr>
      <w:r>
        <w:rPr>
          <w:sz w:val="22"/>
          <w:szCs w:val="22"/>
        </w:rPr>
        <w:t>T</w:t>
      </w:r>
      <w:r w:rsidR="00805249">
        <w:rPr>
          <w:rFonts w:hint="eastAsia"/>
          <w:sz w:val="22"/>
          <w:szCs w:val="22"/>
        </w:rPr>
        <w:t xml:space="preserve">able </w:t>
      </w:r>
      <w:r>
        <w:rPr>
          <w:sz w:val="22"/>
          <w:szCs w:val="22"/>
        </w:rPr>
        <w:t>S</w:t>
      </w:r>
      <w:r w:rsidR="00DE4BE8">
        <w:rPr>
          <w:rFonts w:hint="eastAsia"/>
          <w:sz w:val="22"/>
          <w:szCs w:val="22"/>
        </w:rPr>
        <w:t>1</w:t>
      </w:r>
      <w:r>
        <w:rPr>
          <w:sz w:val="22"/>
          <w:szCs w:val="22"/>
        </w:rPr>
        <w:t xml:space="preserve">. </w:t>
      </w:r>
      <w:proofErr w:type="gramStart"/>
      <w:r w:rsidR="00805249">
        <w:rPr>
          <w:rFonts w:hint="eastAsia"/>
          <w:sz w:val="22"/>
          <w:szCs w:val="22"/>
        </w:rPr>
        <w:t>N</w:t>
      </w:r>
      <w:r w:rsidR="00805249" w:rsidRPr="00805249">
        <w:rPr>
          <w:sz w:val="22"/>
          <w:szCs w:val="22"/>
        </w:rPr>
        <w:t>ucleotide sequence</w:t>
      </w:r>
      <w:r w:rsidR="00805249">
        <w:rPr>
          <w:rFonts w:hint="eastAsia"/>
          <w:sz w:val="22"/>
          <w:szCs w:val="22"/>
        </w:rPr>
        <w:t xml:space="preserve"> of p</w:t>
      </w:r>
      <w:r w:rsidR="00805249">
        <w:rPr>
          <w:sz w:val="22"/>
          <w:szCs w:val="22"/>
        </w:rPr>
        <w:t>rimers</w:t>
      </w:r>
      <w:r w:rsidR="00805249">
        <w:rPr>
          <w:rFonts w:hint="eastAsia"/>
          <w:sz w:val="22"/>
          <w:szCs w:val="22"/>
        </w:rPr>
        <w:t>, Probes and siRNAs used in this study.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28"/>
        <w:gridCol w:w="5894"/>
      </w:tblGrid>
      <w:tr w:rsidR="00292727" w:rsidRPr="00177452" w:rsidTr="00177452">
        <w:tc>
          <w:tcPr>
            <w:tcW w:w="2628" w:type="dxa"/>
            <w:tcBorders>
              <w:bottom w:val="single" w:sz="12" w:space="0" w:color="auto"/>
            </w:tcBorders>
            <w:shd w:val="clear" w:color="auto" w:fill="auto"/>
          </w:tcPr>
          <w:p w:rsidR="00292727" w:rsidRPr="00177452" w:rsidRDefault="001C5CBA" w:rsidP="0017745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452">
              <w:rPr>
                <w:rFonts w:ascii="Times New Roman" w:hAnsi="Times New Roman" w:cs="Times New Roman"/>
                <w:sz w:val="22"/>
                <w:szCs w:val="22"/>
              </w:rPr>
              <w:t>Primer names</w:t>
            </w:r>
          </w:p>
        </w:tc>
        <w:tc>
          <w:tcPr>
            <w:tcW w:w="5894" w:type="dxa"/>
            <w:tcBorders>
              <w:bottom w:val="single" w:sz="12" w:space="0" w:color="auto"/>
            </w:tcBorders>
            <w:shd w:val="clear" w:color="auto" w:fill="auto"/>
          </w:tcPr>
          <w:p w:rsidR="00292727" w:rsidRPr="00177452" w:rsidRDefault="001C5CBA" w:rsidP="0017745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452">
              <w:rPr>
                <w:rFonts w:ascii="Times New Roman" w:hAnsi="Times New Roman" w:cs="Times New Roman"/>
                <w:sz w:val="22"/>
                <w:szCs w:val="22"/>
              </w:rPr>
              <w:t>Sequences</w:t>
            </w:r>
          </w:p>
        </w:tc>
      </w:tr>
      <w:tr w:rsidR="009729B8" w:rsidRPr="00177452" w:rsidTr="00177452">
        <w:tc>
          <w:tcPr>
            <w:tcW w:w="26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Vim-</w:t>
            </w:r>
            <w:proofErr w:type="spellStart"/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589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GCCGTTGAAGCTGCTAACTA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Vim-</w:t>
            </w:r>
            <w:proofErr w:type="spellStart"/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R</w:t>
            </w:r>
            <w:proofErr w:type="spellEnd"/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CAGAGGGAGTGAATCCAGATTA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DH1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F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GCCCAGAAAATGAAAAAGG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DH1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R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TGTATGTGGCAATGCGTTC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DH2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F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ACAGTGGCCACCTACAAAGG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DH2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R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CGAGATGGGGTTGATAATG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ZO1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F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ACCAGTAAGTCGTCCTGATCC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ZO1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R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CGGCCAAATCTTCTCACTCC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proofErr w:type="spellStart"/>
            <w:r w:rsidRPr="00177452">
              <w:rPr>
                <w:sz w:val="22"/>
                <w:szCs w:val="22"/>
              </w:rPr>
              <w:t>hGAPDH</w:t>
            </w:r>
            <w:r w:rsidR="00E52909" w:rsidRPr="00177452">
              <w:rPr>
                <w:rFonts w:hint="eastAsia"/>
                <w:sz w:val="22"/>
                <w:szCs w:val="22"/>
              </w:rPr>
              <w:t>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="00BD7866" w:rsidRPr="00177452">
              <w:rPr>
                <w:sz w:val="22"/>
                <w:szCs w:val="22"/>
              </w:rPr>
              <w:t>F</w:t>
            </w:r>
            <w:proofErr w:type="spellEnd"/>
            <w:r w:rsidRPr="00177452">
              <w:rPr>
                <w:sz w:val="22"/>
                <w:szCs w:val="22"/>
              </w:rPr>
              <w:t xml:space="preserve">    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GCCATCAATGACCCCTTC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proofErr w:type="spellStart"/>
            <w:r w:rsidRPr="00177452">
              <w:rPr>
                <w:sz w:val="22"/>
                <w:szCs w:val="22"/>
              </w:rPr>
              <w:t>hGAPDH</w:t>
            </w:r>
            <w:r w:rsidR="00E52909" w:rsidRPr="00177452">
              <w:rPr>
                <w:rFonts w:hint="eastAsia"/>
                <w:sz w:val="22"/>
                <w:szCs w:val="22"/>
              </w:rPr>
              <w:t>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="00BD7866" w:rsidRPr="00177452">
              <w:rPr>
                <w:sz w:val="22"/>
                <w:szCs w:val="22"/>
              </w:rPr>
              <w:t>R</w:t>
            </w:r>
            <w:proofErr w:type="spellEnd"/>
            <w:r w:rsidRPr="00177452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ATCGCCCCACTTGATTTTG</w:t>
            </w:r>
          </w:p>
        </w:tc>
      </w:tr>
      <w:tr w:rsidR="00BD7866" w:rsidRPr="00177452" w:rsidTr="00177452">
        <w:tc>
          <w:tcPr>
            <w:tcW w:w="2628" w:type="dxa"/>
            <w:shd w:val="clear" w:color="auto" w:fill="auto"/>
          </w:tcPr>
          <w:p w:rsidR="00BD7866" w:rsidRPr="00177452" w:rsidRDefault="00BD7866" w:rsidP="00BD7866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U1-</w:t>
            </w:r>
            <w:r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F</w:t>
            </w:r>
          </w:p>
        </w:tc>
        <w:tc>
          <w:tcPr>
            <w:tcW w:w="5894" w:type="dxa"/>
            <w:shd w:val="clear" w:color="auto" w:fill="auto"/>
          </w:tcPr>
          <w:p w:rsidR="00BD7866" w:rsidRPr="00177452" w:rsidRDefault="00BD7866" w:rsidP="00BD7866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GGAGATACCATGATCACGAAGGT</w:t>
            </w:r>
          </w:p>
        </w:tc>
      </w:tr>
      <w:tr w:rsidR="00BD7866" w:rsidRPr="00177452" w:rsidTr="00177452">
        <w:tc>
          <w:tcPr>
            <w:tcW w:w="2628" w:type="dxa"/>
            <w:shd w:val="clear" w:color="auto" w:fill="auto"/>
          </w:tcPr>
          <w:p w:rsidR="00BD7866" w:rsidRPr="00177452" w:rsidRDefault="00BD7866" w:rsidP="00BD7866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U1-</w:t>
            </w:r>
            <w:r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R</w:t>
            </w:r>
          </w:p>
        </w:tc>
        <w:tc>
          <w:tcPr>
            <w:tcW w:w="5894" w:type="dxa"/>
            <w:shd w:val="clear" w:color="auto" w:fill="auto"/>
          </w:tcPr>
          <w:p w:rsidR="00BD7866" w:rsidRPr="00177452" w:rsidRDefault="00BD7866" w:rsidP="00BD7866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CACAAATTATGCAGTCGAGTTTCCC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ZEB1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F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AGCTTGATACCTGTGAATGGG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ZEB1-</w:t>
            </w:r>
            <w:r w:rsidR="00BD7866" w:rsidRPr="00177452">
              <w:rPr>
                <w:rFonts w:hint="eastAsia"/>
                <w:sz w:val="22"/>
                <w:szCs w:val="22"/>
              </w:rPr>
              <w:t>q</w:t>
            </w:r>
            <w:r w:rsidRPr="00177452">
              <w:rPr>
                <w:sz w:val="22"/>
                <w:szCs w:val="22"/>
              </w:rPr>
              <w:t>R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ATCTGTGGTCGTGTGGGACT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bottom"/>
          </w:tcPr>
          <w:p w:rsidR="009729B8" w:rsidRPr="00177452" w:rsidRDefault="00BD7866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PBK-</w:t>
            </w:r>
            <w:proofErr w:type="spellStart"/>
            <w:r w:rsidRPr="00177452">
              <w:rPr>
                <w:rFonts w:hint="eastAsia"/>
                <w:sz w:val="22"/>
                <w:szCs w:val="22"/>
              </w:rPr>
              <w:t>q</w:t>
            </w:r>
            <w:r w:rsidR="009729B8" w:rsidRPr="00177452"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AGGAGTCTCTCTACCACTGGA</w:t>
            </w:r>
          </w:p>
        </w:tc>
      </w:tr>
      <w:tr w:rsidR="009729B8" w:rsidRPr="00177452" w:rsidTr="00177452">
        <w:tc>
          <w:tcPr>
            <w:tcW w:w="2628" w:type="dxa"/>
            <w:shd w:val="clear" w:color="auto" w:fill="auto"/>
            <w:vAlign w:val="bottom"/>
          </w:tcPr>
          <w:p w:rsidR="009729B8" w:rsidRPr="00177452" w:rsidRDefault="00BD7866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PBK-</w:t>
            </w:r>
            <w:proofErr w:type="spellStart"/>
            <w:r w:rsidRPr="00177452">
              <w:rPr>
                <w:rFonts w:hint="eastAsia"/>
                <w:sz w:val="22"/>
                <w:szCs w:val="22"/>
              </w:rPr>
              <w:t>q</w:t>
            </w:r>
            <w:r w:rsidR="009729B8" w:rsidRPr="00177452">
              <w:rPr>
                <w:sz w:val="22"/>
                <w:szCs w:val="22"/>
              </w:rPr>
              <w:t>R</w:t>
            </w:r>
            <w:proofErr w:type="spellEnd"/>
          </w:p>
        </w:tc>
        <w:tc>
          <w:tcPr>
            <w:tcW w:w="5894" w:type="dxa"/>
            <w:shd w:val="clear" w:color="auto" w:fill="auto"/>
            <w:vAlign w:val="bottom"/>
          </w:tcPr>
          <w:p w:rsidR="009729B8" w:rsidRPr="00177452" w:rsidRDefault="009729B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CCCACAAAGTAAGGCCAAAG</w:t>
            </w:r>
          </w:p>
        </w:tc>
      </w:tr>
      <w:tr w:rsidR="00A654B1" w:rsidRPr="00177452" w:rsidTr="00177452">
        <w:tc>
          <w:tcPr>
            <w:tcW w:w="2628" w:type="dxa"/>
            <w:shd w:val="clear" w:color="auto" w:fill="auto"/>
            <w:vAlign w:val="center"/>
          </w:tcPr>
          <w:p w:rsidR="00A654B1" w:rsidRPr="00177452" w:rsidRDefault="006E4D3D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ZEB1</w:t>
            </w:r>
            <w:r w:rsidR="00BD7866" w:rsidRPr="00177452">
              <w:rPr>
                <w:sz w:val="22"/>
                <w:szCs w:val="22"/>
              </w:rPr>
              <w:t>-</w:t>
            </w:r>
            <w:r w:rsidR="00BD7866" w:rsidRPr="00177452">
              <w:rPr>
                <w:rFonts w:hint="eastAsia"/>
                <w:sz w:val="22"/>
                <w:szCs w:val="22"/>
              </w:rPr>
              <w:t>3UTR-</w:t>
            </w:r>
            <w:r w:rsidR="00A654B1" w:rsidRPr="00177452">
              <w:rPr>
                <w:sz w:val="22"/>
                <w:szCs w:val="22"/>
              </w:rPr>
              <w:t>F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A654B1" w:rsidRPr="00177452" w:rsidRDefault="00A654B1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CCTGAACCTCAGACCTAGTA</w:t>
            </w:r>
          </w:p>
        </w:tc>
      </w:tr>
      <w:tr w:rsidR="00A654B1" w:rsidRPr="00177452" w:rsidTr="00177452">
        <w:tc>
          <w:tcPr>
            <w:tcW w:w="2628" w:type="dxa"/>
            <w:shd w:val="clear" w:color="auto" w:fill="auto"/>
            <w:vAlign w:val="center"/>
          </w:tcPr>
          <w:p w:rsidR="00A654B1" w:rsidRPr="00177452" w:rsidRDefault="006E4D3D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ZEB1-</w:t>
            </w:r>
            <w:r w:rsidR="00BD7866" w:rsidRPr="00177452">
              <w:rPr>
                <w:rFonts w:hint="eastAsia"/>
                <w:sz w:val="22"/>
                <w:szCs w:val="22"/>
              </w:rPr>
              <w:t>3UT</w:t>
            </w:r>
            <w:r w:rsidR="00A654B1" w:rsidRPr="00177452">
              <w:rPr>
                <w:sz w:val="22"/>
                <w:szCs w:val="22"/>
              </w:rPr>
              <w:t>R</w:t>
            </w:r>
            <w:r w:rsidR="00BD7866" w:rsidRPr="00177452">
              <w:rPr>
                <w:rFonts w:hint="eastAsia"/>
                <w:sz w:val="22"/>
                <w:szCs w:val="22"/>
              </w:rPr>
              <w:t>-R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A654B1" w:rsidRPr="00177452" w:rsidRDefault="00A654B1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CTTAAGGCCAAAGGAGATACA</w:t>
            </w:r>
          </w:p>
        </w:tc>
      </w:tr>
      <w:tr w:rsidR="00A654B1" w:rsidRPr="00177452" w:rsidTr="00177452">
        <w:tc>
          <w:tcPr>
            <w:tcW w:w="2628" w:type="dxa"/>
            <w:shd w:val="clear" w:color="auto" w:fill="auto"/>
            <w:vAlign w:val="center"/>
          </w:tcPr>
          <w:p w:rsidR="00A654B1" w:rsidRPr="00177452" w:rsidRDefault="006E4D3D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PBK</w:t>
            </w:r>
            <w:r w:rsidR="00BD7866" w:rsidRPr="00177452">
              <w:rPr>
                <w:sz w:val="22"/>
                <w:szCs w:val="22"/>
              </w:rPr>
              <w:t>-</w:t>
            </w:r>
            <w:r w:rsidR="00BD7866" w:rsidRPr="00177452">
              <w:rPr>
                <w:rFonts w:hint="eastAsia"/>
                <w:sz w:val="22"/>
                <w:szCs w:val="22"/>
              </w:rPr>
              <w:t>3UTR-F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A654B1" w:rsidRPr="00177452" w:rsidRDefault="00A654B1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 xml:space="preserve">GAAGTGTGGCTTGCGTAAATAA </w:t>
            </w:r>
          </w:p>
        </w:tc>
      </w:tr>
      <w:tr w:rsidR="00A654B1" w:rsidRPr="00177452" w:rsidTr="00177452">
        <w:tc>
          <w:tcPr>
            <w:tcW w:w="2628" w:type="dxa"/>
            <w:shd w:val="clear" w:color="auto" w:fill="auto"/>
            <w:vAlign w:val="center"/>
          </w:tcPr>
          <w:p w:rsidR="00A654B1" w:rsidRPr="00177452" w:rsidRDefault="006E4D3D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PBK</w:t>
            </w:r>
            <w:r w:rsidR="00BD7866" w:rsidRPr="00177452">
              <w:rPr>
                <w:sz w:val="22"/>
                <w:szCs w:val="22"/>
              </w:rPr>
              <w:t>-</w:t>
            </w:r>
            <w:r w:rsidR="00BD7866" w:rsidRPr="00177452">
              <w:rPr>
                <w:rFonts w:hint="eastAsia"/>
                <w:sz w:val="22"/>
                <w:szCs w:val="22"/>
              </w:rPr>
              <w:t>3UTR-R</w:t>
            </w:r>
          </w:p>
        </w:tc>
        <w:tc>
          <w:tcPr>
            <w:tcW w:w="5894" w:type="dxa"/>
            <w:shd w:val="clear" w:color="auto" w:fill="auto"/>
            <w:vAlign w:val="bottom"/>
          </w:tcPr>
          <w:p w:rsidR="00A654B1" w:rsidRPr="00177452" w:rsidRDefault="00A654B1" w:rsidP="00A654B1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TGGTACCCAAAGTGTCCTTTA</w:t>
            </w:r>
          </w:p>
        </w:tc>
      </w:tr>
      <w:tr w:rsidR="008C4626" w:rsidRPr="00177452" w:rsidTr="00177452">
        <w:tc>
          <w:tcPr>
            <w:tcW w:w="2628" w:type="dxa"/>
            <w:shd w:val="clear" w:color="auto" w:fill="auto"/>
          </w:tcPr>
          <w:p w:rsidR="008C4626" w:rsidRPr="00177452" w:rsidRDefault="008C4626" w:rsidP="009729B8">
            <w:pPr>
              <w:rPr>
                <w:sz w:val="22"/>
                <w:szCs w:val="22"/>
              </w:rPr>
            </w:pPr>
            <w:proofErr w:type="spellStart"/>
            <w:r w:rsidRPr="00177452">
              <w:rPr>
                <w:sz w:val="22"/>
                <w:szCs w:val="22"/>
              </w:rPr>
              <w:t>LincK-qF</w:t>
            </w:r>
            <w:proofErr w:type="spellEnd"/>
          </w:p>
        </w:tc>
        <w:tc>
          <w:tcPr>
            <w:tcW w:w="5894" w:type="dxa"/>
            <w:shd w:val="clear" w:color="auto" w:fill="auto"/>
            <w:vAlign w:val="center"/>
          </w:tcPr>
          <w:p w:rsidR="008C4626" w:rsidRPr="00177452" w:rsidRDefault="008C4626">
            <w:pPr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CTACAGGGTTCATAGAGGAGGA</w:t>
            </w:r>
          </w:p>
        </w:tc>
      </w:tr>
      <w:tr w:rsidR="008C4626" w:rsidRPr="00177452" w:rsidTr="00177452">
        <w:tc>
          <w:tcPr>
            <w:tcW w:w="2628" w:type="dxa"/>
            <w:shd w:val="clear" w:color="auto" w:fill="auto"/>
          </w:tcPr>
          <w:p w:rsidR="008C4626" w:rsidRPr="00177452" w:rsidRDefault="008C4626" w:rsidP="009729B8">
            <w:pPr>
              <w:rPr>
                <w:sz w:val="22"/>
                <w:szCs w:val="22"/>
              </w:rPr>
            </w:pPr>
            <w:proofErr w:type="spellStart"/>
            <w:r w:rsidRPr="00177452">
              <w:rPr>
                <w:sz w:val="22"/>
                <w:szCs w:val="22"/>
              </w:rPr>
              <w:t>LincK-qR</w:t>
            </w:r>
            <w:proofErr w:type="spellEnd"/>
          </w:p>
        </w:tc>
        <w:tc>
          <w:tcPr>
            <w:tcW w:w="5894" w:type="dxa"/>
            <w:shd w:val="clear" w:color="auto" w:fill="auto"/>
            <w:vAlign w:val="center"/>
          </w:tcPr>
          <w:p w:rsidR="008C4626" w:rsidRPr="00177452" w:rsidRDefault="008C4626">
            <w:pPr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CAGAGCTTCCTGAGTCCTTTAG</w:t>
            </w:r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A1011A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Mutant-PBK</w:t>
            </w:r>
          </w:p>
        </w:tc>
        <w:tc>
          <w:tcPr>
            <w:tcW w:w="5894" w:type="dxa"/>
            <w:shd w:val="clear" w:color="auto" w:fill="auto"/>
          </w:tcPr>
          <w:p w:rsidR="00292727" w:rsidRPr="00177452" w:rsidRDefault="006A4199" w:rsidP="009729B8">
            <w:pPr>
              <w:rPr>
                <w:sz w:val="22"/>
                <w:szCs w:val="22"/>
              </w:rPr>
            </w:pPr>
            <w:r w:rsidRPr="00177452">
              <w:rPr>
                <w:rFonts w:hint="eastAsia"/>
                <w:sz w:val="22"/>
                <w:szCs w:val="22"/>
              </w:rPr>
              <w:t>3</w:t>
            </w:r>
            <w:r w:rsidRPr="00177452">
              <w:rPr>
                <w:sz w:val="22"/>
                <w:szCs w:val="22"/>
              </w:rPr>
              <w:t>’</w:t>
            </w:r>
            <w:r w:rsidRPr="00177452">
              <w:rPr>
                <w:rFonts w:hint="eastAsia"/>
                <w:sz w:val="22"/>
                <w:szCs w:val="22"/>
              </w:rPr>
              <w:t>UTR with</w:t>
            </w:r>
            <w:r w:rsidRPr="00177452">
              <w:rPr>
                <w:sz w:val="22"/>
                <w:szCs w:val="22"/>
              </w:rPr>
              <w:t xml:space="preserve"> ‘</w:t>
            </w:r>
            <w:r>
              <w:t>A</w:t>
            </w:r>
            <w:r>
              <w:rPr>
                <w:rFonts w:hint="eastAsia"/>
              </w:rPr>
              <w:t>T</w:t>
            </w:r>
            <w:r>
              <w:t>AG</w:t>
            </w:r>
            <w:r>
              <w:rPr>
                <w:rFonts w:hint="eastAsia"/>
              </w:rPr>
              <w:t>TT</w:t>
            </w:r>
            <w:r>
              <w:t>AC</w:t>
            </w:r>
            <w:r>
              <w:rPr>
                <w:rFonts w:hint="eastAsia"/>
              </w:rPr>
              <w:t>T</w:t>
            </w:r>
            <w:r>
              <w:t>A</w:t>
            </w:r>
            <w:r>
              <w:rPr>
                <w:rFonts w:hint="eastAsia"/>
              </w:rPr>
              <w:t>T</w:t>
            </w:r>
            <w:r w:rsidRPr="00B25213">
              <w:t>CAG</w:t>
            </w:r>
            <w:r>
              <w:rPr>
                <w:rFonts w:hint="eastAsia"/>
              </w:rPr>
              <w:t>T</w:t>
            </w:r>
            <w:r w:rsidRPr="00B25213">
              <w:t>AG</w:t>
            </w:r>
            <w:r>
              <w:rPr>
                <w:rFonts w:hint="eastAsia"/>
              </w:rPr>
              <w:t>T</w:t>
            </w:r>
            <w:r>
              <w:t>’</w:t>
            </w:r>
            <w:r>
              <w:rPr>
                <w:rFonts w:hint="eastAsia"/>
              </w:rPr>
              <w:t xml:space="preserve"> deletion</w:t>
            </w:r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A1011A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Mutant-</w:t>
            </w:r>
            <w:proofErr w:type="spellStart"/>
            <w:r w:rsidR="00433DC4" w:rsidRPr="00177452">
              <w:rPr>
                <w:rFonts w:hint="eastAsia"/>
                <w:sz w:val="22"/>
                <w:szCs w:val="22"/>
              </w:rPr>
              <w:t>LinK</w:t>
            </w:r>
            <w:proofErr w:type="spellEnd"/>
          </w:p>
        </w:tc>
        <w:tc>
          <w:tcPr>
            <w:tcW w:w="5894" w:type="dxa"/>
            <w:shd w:val="clear" w:color="auto" w:fill="auto"/>
          </w:tcPr>
          <w:p w:rsidR="00292727" w:rsidRPr="00177452" w:rsidRDefault="00CA55B9" w:rsidP="009729B8">
            <w:pPr>
              <w:rPr>
                <w:sz w:val="22"/>
                <w:szCs w:val="22"/>
              </w:rPr>
            </w:pPr>
            <w:r>
              <w:rPr>
                <w:rFonts w:hint="eastAsia"/>
              </w:rPr>
              <w:t xml:space="preserve">Full length with </w:t>
            </w:r>
            <w:r>
              <w:t>‘</w:t>
            </w:r>
            <w:r w:rsidRPr="00CA55B9">
              <w:t>ACCAGGCAG</w:t>
            </w:r>
            <w:r>
              <w:rPr>
                <w:rFonts w:hint="eastAsia"/>
              </w:rPr>
              <w:t>T</w:t>
            </w:r>
            <w:r w:rsidRPr="00CA55B9">
              <w:t>G</w:t>
            </w:r>
            <w:r>
              <w:rPr>
                <w:rFonts w:hint="eastAsia"/>
              </w:rPr>
              <w:t>TT</w:t>
            </w:r>
            <w:r>
              <w:t>’</w:t>
            </w:r>
            <w:r>
              <w:rPr>
                <w:rFonts w:hint="eastAsia"/>
              </w:rPr>
              <w:t xml:space="preserve"> and </w:t>
            </w:r>
            <w:r>
              <w:t>‘G</w:t>
            </w:r>
            <w:r>
              <w:rPr>
                <w:rFonts w:hint="eastAsia"/>
              </w:rPr>
              <w:t>T</w:t>
            </w:r>
            <w:r>
              <w:t>ACCCAG</w:t>
            </w:r>
            <w:r>
              <w:rPr>
                <w:rFonts w:hint="eastAsia"/>
              </w:rPr>
              <w:t>T</w:t>
            </w:r>
            <w:r>
              <w:t>A</w:t>
            </w:r>
            <w:r>
              <w:rPr>
                <w:rFonts w:hint="eastAsia"/>
              </w:rPr>
              <w:t>TT</w:t>
            </w:r>
            <w:r>
              <w:t>’</w:t>
            </w:r>
            <w:r>
              <w:rPr>
                <w:rFonts w:hint="eastAsia"/>
              </w:rPr>
              <w:t xml:space="preserve"> deletion</w:t>
            </w:r>
          </w:p>
        </w:tc>
      </w:tr>
      <w:tr w:rsidR="003D1E35" w:rsidRPr="00177452" w:rsidTr="00177452">
        <w:tc>
          <w:tcPr>
            <w:tcW w:w="2628" w:type="dxa"/>
            <w:shd w:val="clear" w:color="auto" w:fill="auto"/>
          </w:tcPr>
          <w:p w:rsidR="003D1E35" w:rsidRPr="00177452" w:rsidRDefault="003D1E35" w:rsidP="003D1E35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Full length-</w:t>
            </w:r>
            <w:proofErr w:type="spellStart"/>
            <w:r w:rsidRPr="00177452">
              <w:rPr>
                <w:sz w:val="22"/>
                <w:szCs w:val="22"/>
              </w:rPr>
              <w:t>LincK</w:t>
            </w:r>
            <w:proofErr w:type="spellEnd"/>
            <w:r w:rsidRPr="00177452">
              <w:rPr>
                <w:sz w:val="22"/>
                <w:szCs w:val="22"/>
              </w:rPr>
              <w:t>- F</w:t>
            </w:r>
          </w:p>
        </w:tc>
        <w:tc>
          <w:tcPr>
            <w:tcW w:w="5894" w:type="dxa"/>
            <w:shd w:val="clear" w:color="auto" w:fill="auto"/>
          </w:tcPr>
          <w:p w:rsidR="003D1E35" w:rsidRPr="001601BD" w:rsidRDefault="001601BD" w:rsidP="009729B8">
            <w:r w:rsidRPr="001601BD">
              <w:t>AGACCGCCACAGAAGAGT</w:t>
            </w:r>
          </w:p>
        </w:tc>
      </w:tr>
      <w:tr w:rsidR="003D1E35" w:rsidRPr="00177452" w:rsidTr="00177452">
        <w:tc>
          <w:tcPr>
            <w:tcW w:w="2628" w:type="dxa"/>
            <w:shd w:val="clear" w:color="auto" w:fill="auto"/>
          </w:tcPr>
          <w:p w:rsidR="003D1E35" w:rsidRPr="00177452" w:rsidRDefault="003D1E35" w:rsidP="003D1E35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Full length-</w:t>
            </w:r>
            <w:proofErr w:type="spellStart"/>
            <w:r w:rsidRPr="00177452">
              <w:rPr>
                <w:sz w:val="22"/>
                <w:szCs w:val="22"/>
              </w:rPr>
              <w:t>LincK</w:t>
            </w:r>
            <w:proofErr w:type="spellEnd"/>
            <w:r w:rsidRPr="00177452">
              <w:rPr>
                <w:sz w:val="22"/>
                <w:szCs w:val="22"/>
              </w:rPr>
              <w:t>- R</w:t>
            </w:r>
          </w:p>
        </w:tc>
        <w:tc>
          <w:tcPr>
            <w:tcW w:w="5894" w:type="dxa"/>
            <w:shd w:val="clear" w:color="auto" w:fill="auto"/>
          </w:tcPr>
          <w:p w:rsidR="003D1E35" w:rsidRPr="001601BD" w:rsidRDefault="001601BD" w:rsidP="009729B8">
            <w:r w:rsidRPr="001601BD">
              <w:t>ACGGCTAAATAGTACTCCATTAGTATAG</w:t>
            </w:r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555A1F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5’</w:t>
            </w:r>
            <w:r w:rsidR="00EE7962" w:rsidRPr="00177452">
              <w:rPr>
                <w:sz w:val="22"/>
                <w:szCs w:val="22"/>
              </w:rPr>
              <w:t xml:space="preserve">RACE </w:t>
            </w:r>
            <w:r w:rsidR="00890984" w:rsidRPr="00177452">
              <w:rPr>
                <w:sz w:val="22"/>
                <w:szCs w:val="22"/>
              </w:rPr>
              <w:t>O</w:t>
            </w:r>
            <w:r w:rsidRPr="00177452">
              <w:rPr>
                <w:sz w:val="22"/>
                <w:szCs w:val="22"/>
              </w:rPr>
              <w:t>uter-F</w:t>
            </w:r>
          </w:p>
        </w:tc>
        <w:tc>
          <w:tcPr>
            <w:tcW w:w="5894" w:type="dxa"/>
            <w:shd w:val="clear" w:color="auto" w:fill="auto"/>
          </w:tcPr>
          <w:p w:rsidR="00292727" w:rsidRPr="00177452" w:rsidRDefault="00890984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TTAGCGCTGAAAGTCAGAGAG</w:t>
            </w:r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555A1F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5’</w:t>
            </w:r>
            <w:r w:rsidR="00EE7962" w:rsidRPr="00177452">
              <w:rPr>
                <w:sz w:val="22"/>
                <w:szCs w:val="22"/>
              </w:rPr>
              <w:t xml:space="preserve">RACE </w:t>
            </w:r>
            <w:r w:rsidR="00890984" w:rsidRPr="00177452">
              <w:rPr>
                <w:sz w:val="22"/>
                <w:szCs w:val="22"/>
              </w:rPr>
              <w:t>I</w:t>
            </w:r>
            <w:r w:rsidRPr="00177452">
              <w:rPr>
                <w:sz w:val="22"/>
                <w:szCs w:val="22"/>
              </w:rPr>
              <w:t>nner-F</w:t>
            </w:r>
          </w:p>
        </w:tc>
        <w:tc>
          <w:tcPr>
            <w:tcW w:w="5894" w:type="dxa"/>
            <w:shd w:val="clear" w:color="auto" w:fill="auto"/>
          </w:tcPr>
          <w:p w:rsidR="00292727" w:rsidRPr="00177452" w:rsidRDefault="00890984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CTCCTCTATGAACCCTGTAGA</w:t>
            </w:r>
          </w:p>
        </w:tc>
      </w:tr>
      <w:tr w:rsidR="00B548F9" w:rsidRPr="00177452" w:rsidTr="00177452">
        <w:tc>
          <w:tcPr>
            <w:tcW w:w="2628" w:type="dxa"/>
            <w:shd w:val="clear" w:color="auto" w:fill="auto"/>
          </w:tcPr>
          <w:p w:rsidR="00B548F9" w:rsidRPr="00177452" w:rsidRDefault="00555A1F" w:rsidP="00B548F9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3’</w:t>
            </w:r>
            <w:r w:rsidR="00EE7962" w:rsidRPr="00177452">
              <w:rPr>
                <w:sz w:val="22"/>
                <w:szCs w:val="22"/>
              </w:rPr>
              <w:t xml:space="preserve">RACE </w:t>
            </w:r>
            <w:r w:rsidRPr="00177452">
              <w:rPr>
                <w:sz w:val="22"/>
                <w:szCs w:val="22"/>
              </w:rPr>
              <w:t>Outer-R</w:t>
            </w:r>
          </w:p>
        </w:tc>
        <w:tc>
          <w:tcPr>
            <w:tcW w:w="5894" w:type="dxa"/>
            <w:shd w:val="clear" w:color="auto" w:fill="auto"/>
          </w:tcPr>
          <w:p w:rsidR="00B548F9" w:rsidRPr="00177452" w:rsidRDefault="00EE7962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 AAGTTTCCAACGGGAAGGG</w:t>
            </w:r>
          </w:p>
        </w:tc>
      </w:tr>
      <w:tr w:rsidR="00B548F9" w:rsidRPr="00177452" w:rsidTr="00177452">
        <w:tc>
          <w:tcPr>
            <w:tcW w:w="2628" w:type="dxa"/>
            <w:shd w:val="clear" w:color="auto" w:fill="auto"/>
          </w:tcPr>
          <w:p w:rsidR="00B548F9" w:rsidRPr="00177452" w:rsidRDefault="00555A1F" w:rsidP="00B548F9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3’</w:t>
            </w:r>
            <w:r w:rsidR="00EE7962" w:rsidRPr="00177452">
              <w:rPr>
                <w:sz w:val="22"/>
                <w:szCs w:val="22"/>
              </w:rPr>
              <w:t xml:space="preserve">RACE </w:t>
            </w:r>
            <w:r w:rsidR="00890984" w:rsidRPr="00177452">
              <w:rPr>
                <w:sz w:val="22"/>
                <w:szCs w:val="22"/>
              </w:rPr>
              <w:t>I</w:t>
            </w:r>
            <w:r w:rsidRPr="00177452">
              <w:rPr>
                <w:sz w:val="22"/>
                <w:szCs w:val="22"/>
              </w:rPr>
              <w:t>nner-R</w:t>
            </w:r>
          </w:p>
        </w:tc>
        <w:tc>
          <w:tcPr>
            <w:tcW w:w="5894" w:type="dxa"/>
            <w:shd w:val="clear" w:color="auto" w:fill="auto"/>
          </w:tcPr>
          <w:p w:rsidR="00B548F9" w:rsidRPr="00177452" w:rsidRDefault="00890984" w:rsidP="00890984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TGAGGCTGAGAGACATGTAATAA</w:t>
            </w:r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B548F9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siRNA-</w:t>
            </w:r>
            <w:r w:rsidR="007C3BE5" w:rsidRPr="00177452">
              <w:rPr>
                <w:sz w:val="22"/>
                <w:szCs w:val="22"/>
              </w:rPr>
              <w:t>L</w:t>
            </w:r>
            <w:r w:rsidRPr="00177452">
              <w:rPr>
                <w:sz w:val="22"/>
                <w:szCs w:val="22"/>
              </w:rPr>
              <w:t>ink1</w:t>
            </w:r>
          </w:p>
        </w:tc>
        <w:tc>
          <w:tcPr>
            <w:tcW w:w="5894" w:type="dxa"/>
            <w:shd w:val="clear" w:color="auto" w:fill="auto"/>
          </w:tcPr>
          <w:p w:rsidR="00292727" w:rsidRPr="00177452" w:rsidRDefault="0051287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r(GCUGCAAGGGAAAUGACAU)</w:t>
            </w:r>
            <w:proofErr w:type="spellStart"/>
            <w:r w:rsidRPr="00177452">
              <w:rPr>
                <w:sz w:val="22"/>
                <w:szCs w:val="22"/>
              </w:rPr>
              <w:t>dTdT</w:t>
            </w:r>
            <w:proofErr w:type="spellEnd"/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B548F9" w:rsidP="00177452">
            <w:pPr>
              <w:tabs>
                <w:tab w:val="right" w:pos="1872"/>
              </w:tabs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siRNA-</w:t>
            </w:r>
            <w:r w:rsidR="007C3BE5" w:rsidRPr="00177452">
              <w:rPr>
                <w:sz w:val="22"/>
                <w:szCs w:val="22"/>
              </w:rPr>
              <w:t>L</w:t>
            </w:r>
            <w:r w:rsidRPr="00177452">
              <w:rPr>
                <w:sz w:val="22"/>
                <w:szCs w:val="22"/>
              </w:rPr>
              <w:t>ink2</w:t>
            </w:r>
            <w:r w:rsidRPr="00177452">
              <w:rPr>
                <w:sz w:val="22"/>
                <w:szCs w:val="22"/>
              </w:rPr>
              <w:tab/>
            </w:r>
          </w:p>
        </w:tc>
        <w:tc>
          <w:tcPr>
            <w:tcW w:w="5894" w:type="dxa"/>
            <w:shd w:val="clear" w:color="auto" w:fill="auto"/>
          </w:tcPr>
          <w:p w:rsidR="00292727" w:rsidRPr="00177452" w:rsidRDefault="00512878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r(GGCUGAGAGACAUGUAAUA)</w:t>
            </w:r>
            <w:proofErr w:type="spellStart"/>
            <w:r w:rsidRPr="00177452">
              <w:rPr>
                <w:sz w:val="22"/>
                <w:szCs w:val="22"/>
              </w:rPr>
              <w:t>dTdT</w:t>
            </w:r>
            <w:proofErr w:type="spellEnd"/>
          </w:p>
        </w:tc>
      </w:tr>
      <w:tr w:rsidR="00292727" w:rsidRPr="00177452" w:rsidTr="00177452">
        <w:tc>
          <w:tcPr>
            <w:tcW w:w="2628" w:type="dxa"/>
            <w:shd w:val="clear" w:color="auto" w:fill="auto"/>
          </w:tcPr>
          <w:p w:rsidR="00292727" w:rsidRPr="00177452" w:rsidRDefault="007C3BE5" w:rsidP="009729B8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 xml:space="preserve">LNA probe For </w:t>
            </w:r>
            <w:proofErr w:type="spellStart"/>
            <w:r w:rsidRPr="00177452">
              <w:rPr>
                <w:sz w:val="22"/>
                <w:szCs w:val="22"/>
              </w:rPr>
              <w:t>LincK</w:t>
            </w:r>
            <w:proofErr w:type="spellEnd"/>
            <w:r w:rsidRPr="00177452">
              <w:rPr>
                <w:sz w:val="22"/>
                <w:szCs w:val="22"/>
              </w:rPr>
              <w:t xml:space="preserve"> detected by North Blot and FISH</w:t>
            </w:r>
          </w:p>
        </w:tc>
        <w:tc>
          <w:tcPr>
            <w:tcW w:w="5894" w:type="dxa"/>
            <w:shd w:val="clear" w:color="auto" w:fill="auto"/>
          </w:tcPr>
          <w:p w:rsidR="00292727" w:rsidRPr="00177452" w:rsidRDefault="007C3BE5" w:rsidP="00177452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177452">
              <w:rPr>
                <w:kern w:val="0"/>
                <w:sz w:val="22"/>
                <w:szCs w:val="22"/>
              </w:rPr>
              <w:t>/5DigN/ACATGCTTTCTCTCTGGGTTTA/3Dig_N/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RT-mir200a-3p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TCGTATCCAGTGCAGGGTCCGAGGTATTCGCACTGGATACGACACATCGT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SENSE-mir200a-3p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TGGAGTAACACTGTCTGGTAA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RT-mir200b-3p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TCGTATCCAGTGCAGGGTCCGAGGTATTCGCACTGGATACGACTCATCAT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SENSE-mir200b-3p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TGGAGTAATACTGCCTGGTAA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lastRenderedPageBreak/>
              <w:t>RT-mir200c-3p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TCGTATCCAGTGCAGGGTCCGAGGTATTCGCACTGGATACGACTCCATCA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SENSE-mir200c-3p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TGGAGTAATACTGCCGGGTAA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onsensus-Antisense for miRNAs</w:t>
            </w:r>
          </w:p>
        </w:tc>
        <w:tc>
          <w:tcPr>
            <w:tcW w:w="5894" w:type="dxa"/>
            <w:shd w:val="clear" w:color="auto" w:fill="auto"/>
            <w:vAlign w:val="center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GTGCAGGGTCCGAGGT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U6 RT primer</w:t>
            </w:r>
          </w:p>
        </w:tc>
        <w:tc>
          <w:tcPr>
            <w:tcW w:w="5894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AAAATATGGAACGCTTCACGAATTTG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U6-qF</w:t>
            </w:r>
          </w:p>
        </w:tc>
        <w:tc>
          <w:tcPr>
            <w:tcW w:w="5894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CTCGCTTCGGCAGCACATATACT</w:t>
            </w:r>
          </w:p>
        </w:tc>
      </w:tr>
      <w:tr w:rsidR="00B0526D" w:rsidRPr="00177452" w:rsidTr="00177452">
        <w:tc>
          <w:tcPr>
            <w:tcW w:w="2628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U</w:t>
            </w:r>
            <w:r w:rsidR="006A4199" w:rsidRPr="00177452">
              <w:rPr>
                <w:rFonts w:hint="eastAsia"/>
                <w:sz w:val="22"/>
                <w:szCs w:val="22"/>
              </w:rPr>
              <w:t>6</w:t>
            </w:r>
            <w:r w:rsidRPr="00177452">
              <w:rPr>
                <w:sz w:val="22"/>
                <w:szCs w:val="22"/>
              </w:rPr>
              <w:t>-qR</w:t>
            </w:r>
          </w:p>
        </w:tc>
        <w:tc>
          <w:tcPr>
            <w:tcW w:w="5894" w:type="dxa"/>
            <w:shd w:val="clear" w:color="auto" w:fill="auto"/>
          </w:tcPr>
          <w:p w:rsidR="00B0526D" w:rsidRPr="00177452" w:rsidRDefault="00B0526D">
            <w:pPr>
              <w:rPr>
                <w:sz w:val="22"/>
                <w:szCs w:val="22"/>
              </w:rPr>
            </w:pPr>
            <w:r w:rsidRPr="00177452">
              <w:rPr>
                <w:sz w:val="22"/>
                <w:szCs w:val="22"/>
              </w:rPr>
              <w:t>ACGCTTCACGAATTTGCGTGTC</w:t>
            </w:r>
          </w:p>
        </w:tc>
      </w:tr>
    </w:tbl>
    <w:p w:rsidR="003E02AE" w:rsidRDefault="003E02AE">
      <w:pPr>
        <w:rPr>
          <w:sz w:val="22"/>
          <w:szCs w:val="22"/>
        </w:rPr>
      </w:pPr>
    </w:p>
    <w:p w:rsidR="00292727" w:rsidRDefault="003E02A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B6119E" w:rsidRDefault="00B6119E">
      <w:pPr>
        <w:rPr>
          <w:sz w:val="22"/>
          <w:szCs w:val="22"/>
        </w:rPr>
      </w:pPr>
    </w:p>
    <w:p w:rsidR="00B6119E" w:rsidRDefault="00B6119E" w:rsidP="00B6119E">
      <w:r>
        <w:rPr>
          <w:rFonts w:hint="eastAsia"/>
        </w:rPr>
        <w:t xml:space="preserve">Table </w:t>
      </w:r>
      <w:r w:rsidR="004D11A2">
        <w:t>S</w:t>
      </w:r>
      <w:r>
        <w:rPr>
          <w:rFonts w:hint="eastAsia"/>
        </w:rPr>
        <w:t xml:space="preserve">2 </w:t>
      </w:r>
      <w:r w:rsidRPr="00603EC2">
        <w:rPr>
          <w:rFonts w:hint="eastAsia"/>
        </w:rPr>
        <w:t xml:space="preserve">Correlation of </w:t>
      </w:r>
      <w:proofErr w:type="spellStart"/>
      <w:r>
        <w:rPr>
          <w:rFonts w:hint="eastAsia"/>
        </w:rPr>
        <w:t>LincK</w:t>
      </w:r>
      <w:proofErr w:type="spellEnd"/>
      <w:r w:rsidRPr="00603EC2">
        <w:rPr>
          <w:rFonts w:hint="eastAsia"/>
        </w:rPr>
        <w:t xml:space="preserve"> expression in</w:t>
      </w:r>
      <w:r>
        <w:rPr>
          <w:rFonts w:hint="eastAsia"/>
        </w:rPr>
        <w:t xml:space="preserve"> breast </w:t>
      </w:r>
      <w:r w:rsidRPr="00603EC2">
        <w:rPr>
          <w:rFonts w:hint="eastAsia"/>
        </w:rPr>
        <w:t>tissue</w:t>
      </w:r>
      <w:r>
        <w:rPr>
          <w:rFonts w:hint="eastAsia"/>
        </w:rPr>
        <w:t xml:space="preserve"> samples (n=87)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465"/>
        <w:gridCol w:w="1411"/>
        <w:gridCol w:w="1411"/>
        <w:gridCol w:w="1412"/>
        <w:gridCol w:w="1412"/>
      </w:tblGrid>
      <w:tr w:rsidR="00B6119E" w:rsidTr="00177452"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Characteristics</w:t>
            </w:r>
          </w:p>
        </w:tc>
        <w:tc>
          <w:tcPr>
            <w:tcW w:w="423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proofErr w:type="spellStart"/>
            <w:r>
              <w:rPr>
                <w:rFonts w:hint="eastAsia"/>
              </w:rPr>
              <w:t>LincK</w:t>
            </w:r>
            <w:proofErr w:type="spellEnd"/>
          </w:p>
        </w:tc>
        <w:tc>
          <w:tcPr>
            <w:tcW w:w="1412" w:type="dxa"/>
            <w:tcBorders>
              <w:top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B6119E" w:rsidTr="00177452">
        <w:tc>
          <w:tcPr>
            <w:tcW w:w="1465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/>
        </w:tc>
        <w:tc>
          <w:tcPr>
            <w:tcW w:w="14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Normal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000</w:t>
            </w: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Benign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tabs>
                <w:tab w:val="left" w:pos="1005"/>
              </w:tabs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/>
        </w:tc>
      </w:tr>
      <w:tr w:rsidR="00B6119E" w:rsidTr="00177452">
        <w:tc>
          <w:tcPr>
            <w:tcW w:w="1465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roofErr w:type="spellStart"/>
            <w:r>
              <w:rPr>
                <w:rFonts w:hint="eastAsia"/>
              </w:rPr>
              <w:t>Maligancy</w:t>
            </w:r>
            <w:proofErr w:type="spellEnd"/>
          </w:p>
        </w:tc>
        <w:tc>
          <w:tcPr>
            <w:tcW w:w="1411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/>
        </w:tc>
      </w:tr>
    </w:tbl>
    <w:p w:rsidR="00B6119E" w:rsidRDefault="00B6119E" w:rsidP="00B6119E"/>
    <w:p w:rsidR="00B6119E" w:rsidRDefault="00B6119E" w:rsidP="00B6119E"/>
    <w:p w:rsidR="00B6119E" w:rsidRDefault="00B6119E" w:rsidP="00B6119E"/>
    <w:p w:rsidR="00B6119E" w:rsidRDefault="00B6119E" w:rsidP="00B6119E"/>
    <w:p w:rsidR="00B6119E" w:rsidRPr="00603EC2" w:rsidRDefault="00B6119E" w:rsidP="00B6119E">
      <w:r>
        <w:br w:type="page"/>
      </w:r>
      <w:r>
        <w:rPr>
          <w:rFonts w:hint="eastAsia"/>
        </w:rPr>
        <w:lastRenderedPageBreak/>
        <w:t xml:space="preserve">Table </w:t>
      </w:r>
      <w:r w:rsidR="004D11A2">
        <w:t>S</w:t>
      </w:r>
      <w:bookmarkStart w:id="0" w:name="_GoBack"/>
      <w:bookmarkEnd w:id="0"/>
      <w:r>
        <w:rPr>
          <w:rFonts w:hint="eastAsia"/>
        </w:rPr>
        <w:t>3</w:t>
      </w:r>
      <w:r w:rsidRPr="003A4393">
        <w:rPr>
          <w:rFonts w:hint="eastAsia"/>
        </w:rPr>
        <w:t xml:space="preserve"> </w:t>
      </w:r>
      <w:r w:rsidRPr="00603EC2">
        <w:rPr>
          <w:rFonts w:hint="eastAsia"/>
        </w:rPr>
        <w:t xml:space="preserve">Correlation of </w:t>
      </w:r>
      <w:proofErr w:type="spellStart"/>
      <w:r>
        <w:rPr>
          <w:rFonts w:hint="eastAsia"/>
        </w:rPr>
        <w:t>LincK</w:t>
      </w:r>
      <w:proofErr w:type="spellEnd"/>
      <w:r w:rsidRPr="00603EC2">
        <w:rPr>
          <w:rFonts w:hint="eastAsia"/>
        </w:rPr>
        <w:t xml:space="preserve"> expression in</w:t>
      </w:r>
      <w:r>
        <w:rPr>
          <w:rFonts w:hint="eastAsia"/>
        </w:rPr>
        <w:t xml:space="preserve"> breast cancer</w:t>
      </w:r>
      <w:r w:rsidRPr="00603EC2">
        <w:rPr>
          <w:rFonts w:hint="eastAsia"/>
        </w:rPr>
        <w:t xml:space="preserve"> tissue with </w:t>
      </w:r>
      <w:proofErr w:type="spellStart"/>
      <w:r w:rsidRPr="00603EC2">
        <w:rPr>
          <w:rFonts w:hint="eastAsia"/>
        </w:rPr>
        <w:t>clinicopathol</w:t>
      </w:r>
      <w:r>
        <w:rPr>
          <w:rFonts w:hint="eastAsia"/>
        </w:rPr>
        <w:t>ogical</w:t>
      </w:r>
      <w:proofErr w:type="spellEnd"/>
      <w:r>
        <w:rPr>
          <w:rFonts w:hint="eastAsia"/>
        </w:rPr>
        <w:t xml:space="preserve"> characteristic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465"/>
        <w:gridCol w:w="1411"/>
        <w:gridCol w:w="1411"/>
        <w:gridCol w:w="1412"/>
        <w:gridCol w:w="1412"/>
      </w:tblGrid>
      <w:tr w:rsidR="00B6119E" w:rsidTr="00177452"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</w:tcPr>
          <w:p w:rsidR="00B6119E" w:rsidRDefault="00B6119E" w:rsidP="00177452">
            <w:proofErr w:type="spellStart"/>
            <w:r>
              <w:rPr>
                <w:rFonts w:hint="eastAsia"/>
              </w:rPr>
              <w:t>Maligancy</w:t>
            </w:r>
            <w:proofErr w:type="spellEnd"/>
          </w:p>
        </w:tc>
        <w:tc>
          <w:tcPr>
            <w:tcW w:w="423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proofErr w:type="spellStart"/>
            <w:r>
              <w:rPr>
                <w:rFonts w:hint="eastAsia"/>
              </w:rPr>
              <w:t>LincK</w:t>
            </w:r>
            <w:proofErr w:type="spellEnd"/>
          </w:p>
        </w:tc>
        <w:tc>
          <w:tcPr>
            <w:tcW w:w="1412" w:type="dxa"/>
            <w:tcBorders>
              <w:top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B6119E" w:rsidTr="00177452">
        <w:tc>
          <w:tcPr>
            <w:tcW w:w="1465" w:type="dxa"/>
            <w:tcBorders>
              <w:bottom w:val="single" w:sz="8" w:space="0" w:color="auto"/>
            </w:tcBorders>
            <w:shd w:val="clear" w:color="auto" w:fill="auto"/>
          </w:tcPr>
          <w:p w:rsidR="00B6119E" w:rsidRPr="00803EFF" w:rsidRDefault="00B6119E" w:rsidP="00177452">
            <w:r>
              <w:rPr>
                <w:rFonts w:hint="eastAsia"/>
              </w:rPr>
              <w:t>(n=46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</w:tcPr>
          <w:p w:rsidR="00B6119E" w:rsidRDefault="00B6119E" w:rsidP="00177452"/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r>
              <w:t>T</w:t>
            </w:r>
            <w:r>
              <w:rPr>
                <w:rFonts w:hint="eastAsia"/>
              </w:rPr>
              <w:t>umor size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shd w:val="clear" w:color="auto" w:fill="auto"/>
          </w:tcPr>
          <w:p w:rsidR="00B6119E" w:rsidRDefault="00B6119E" w:rsidP="00177452"/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&lt;3cm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325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&gt;3cm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Stage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I/Tis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II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211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III/IV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Pr="00884B44" w:rsidRDefault="00B6119E" w:rsidP="00177452">
            <w:r w:rsidRPr="00884B44">
              <w:rPr>
                <w:rFonts w:hint="eastAsia"/>
              </w:rPr>
              <w:t>Histology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Pr="00884B44" w:rsidRDefault="00B6119E" w:rsidP="00177452">
            <w:r w:rsidRPr="00884B44">
              <w:rPr>
                <w:rFonts w:hint="eastAsia"/>
              </w:rPr>
              <w:t xml:space="preserve">  Well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607</w:t>
            </w: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Pr="00884B44" w:rsidRDefault="00B6119E" w:rsidP="00177452">
            <w:r w:rsidRPr="00884B44">
              <w:rPr>
                <w:rFonts w:hint="eastAsia"/>
              </w:rPr>
              <w:t xml:space="preserve">  Moderately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r w:rsidRPr="00884B44">
              <w:rPr>
                <w:rFonts w:hint="eastAsia"/>
              </w:rPr>
              <w:t xml:space="preserve">  Poorly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Ki6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&gt;50%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415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&lt;50%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Age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&gt;50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653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&lt;5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ER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positive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436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PR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positive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603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r>
              <w:rPr>
                <w:rFonts w:hint="eastAsia"/>
              </w:rPr>
              <w:t>Her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  <w:tr w:rsidR="00B6119E" w:rsidTr="00177452">
        <w:tc>
          <w:tcPr>
            <w:tcW w:w="1465" w:type="dxa"/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0/+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11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2" w:type="dxa"/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0.267</w:t>
            </w:r>
          </w:p>
        </w:tc>
      </w:tr>
      <w:tr w:rsidR="00B6119E" w:rsidTr="0017745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ind w:firstLineChars="100" w:firstLine="210"/>
            </w:pPr>
            <w:r>
              <w:rPr>
                <w:rFonts w:hint="eastAsia"/>
              </w:rPr>
              <w:t>++/+++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B6119E" w:rsidRDefault="00B6119E" w:rsidP="00177452">
            <w:pPr>
              <w:jc w:val="center"/>
            </w:pPr>
          </w:p>
        </w:tc>
      </w:tr>
    </w:tbl>
    <w:p w:rsidR="00B6119E" w:rsidRDefault="00B6119E" w:rsidP="00B6119E"/>
    <w:p w:rsidR="00B6119E" w:rsidRDefault="00B6119E" w:rsidP="00B6119E">
      <w:r w:rsidRPr="0079675E">
        <w:t>Fisher exact tes</w:t>
      </w:r>
      <w:r w:rsidRPr="0079675E">
        <w:rPr>
          <w:rFonts w:hint="eastAsia"/>
        </w:rPr>
        <w:t>t</w:t>
      </w:r>
    </w:p>
    <w:p w:rsidR="00B6119E" w:rsidRPr="00E52909" w:rsidRDefault="00B6119E">
      <w:pPr>
        <w:rPr>
          <w:sz w:val="22"/>
          <w:szCs w:val="22"/>
        </w:rPr>
      </w:pPr>
    </w:p>
    <w:sectPr w:rsidR="00B6119E" w:rsidRPr="00E52909" w:rsidSect="00292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B31" w:rsidRDefault="00D05B31" w:rsidP="00B6119E">
      <w:r>
        <w:separator/>
      </w:r>
    </w:p>
  </w:endnote>
  <w:endnote w:type="continuationSeparator" w:id="0">
    <w:p w:rsidR="00D05B31" w:rsidRDefault="00D05B31" w:rsidP="00B61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B31" w:rsidRDefault="00D05B31" w:rsidP="00B6119E">
      <w:r>
        <w:separator/>
      </w:r>
    </w:p>
  </w:footnote>
  <w:footnote w:type="continuationSeparator" w:id="0">
    <w:p w:rsidR="00D05B31" w:rsidRDefault="00D05B31" w:rsidP="00B61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9"/>
  </w:docVars>
  <w:rsids>
    <w:rsidRoot w:val="00292727"/>
    <w:rsid w:val="000001B0"/>
    <w:rsid w:val="0000181A"/>
    <w:rsid w:val="000031AF"/>
    <w:rsid w:val="000037D8"/>
    <w:rsid w:val="00003E89"/>
    <w:rsid w:val="00010978"/>
    <w:rsid w:val="0001233A"/>
    <w:rsid w:val="00013A0A"/>
    <w:rsid w:val="0001502B"/>
    <w:rsid w:val="00015A5C"/>
    <w:rsid w:val="0002028C"/>
    <w:rsid w:val="000203CB"/>
    <w:rsid w:val="00027715"/>
    <w:rsid w:val="00027737"/>
    <w:rsid w:val="00027CD8"/>
    <w:rsid w:val="00030B8E"/>
    <w:rsid w:val="00030FC4"/>
    <w:rsid w:val="0003162D"/>
    <w:rsid w:val="00032E92"/>
    <w:rsid w:val="000337AE"/>
    <w:rsid w:val="0003500C"/>
    <w:rsid w:val="00035A83"/>
    <w:rsid w:val="00036A62"/>
    <w:rsid w:val="00044FC8"/>
    <w:rsid w:val="000453D2"/>
    <w:rsid w:val="00046D8D"/>
    <w:rsid w:val="0005442F"/>
    <w:rsid w:val="00054B4C"/>
    <w:rsid w:val="00055DCE"/>
    <w:rsid w:val="000568E4"/>
    <w:rsid w:val="00057AEE"/>
    <w:rsid w:val="00060ABA"/>
    <w:rsid w:val="000638A6"/>
    <w:rsid w:val="000646AD"/>
    <w:rsid w:val="00064A87"/>
    <w:rsid w:val="000679C2"/>
    <w:rsid w:val="00073FC9"/>
    <w:rsid w:val="00074D87"/>
    <w:rsid w:val="00074E18"/>
    <w:rsid w:val="00075671"/>
    <w:rsid w:val="00075D93"/>
    <w:rsid w:val="000765C2"/>
    <w:rsid w:val="00077477"/>
    <w:rsid w:val="00077F48"/>
    <w:rsid w:val="000801D0"/>
    <w:rsid w:val="00081345"/>
    <w:rsid w:val="00081B93"/>
    <w:rsid w:val="00090AB6"/>
    <w:rsid w:val="00093DF6"/>
    <w:rsid w:val="000A0453"/>
    <w:rsid w:val="000A0E93"/>
    <w:rsid w:val="000A3E37"/>
    <w:rsid w:val="000A613B"/>
    <w:rsid w:val="000A6E83"/>
    <w:rsid w:val="000A7E6B"/>
    <w:rsid w:val="000B176B"/>
    <w:rsid w:val="000B46E0"/>
    <w:rsid w:val="000B6D5E"/>
    <w:rsid w:val="000C01A3"/>
    <w:rsid w:val="000C0711"/>
    <w:rsid w:val="000C239D"/>
    <w:rsid w:val="000C57A6"/>
    <w:rsid w:val="000C5B45"/>
    <w:rsid w:val="000C65AC"/>
    <w:rsid w:val="000C7A82"/>
    <w:rsid w:val="000D05E5"/>
    <w:rsid w:val="000D310D"/>
    <w:rsid w:val="000D582E"/>
    <w:rsid w:val="000D5E03"/>
    <w:rsid w:val="000D65D8"/>
    <w:rsid w:val="000D6741"/>
    <w:rsid w:val="000D7D3D"/>
    <w:rsid w:val="000E01E3"/>
    <w:rsid w:val="000E2900"/>
    <w:rsid w:val="000E3813"/>
    <w:rsid w:val="000F05ED"/>
    <w:rsid w:val="000F3F66"/>
    <w:rsid w:val="000F629D"/>
    <w:rsid w:val="000F66E5"/>
    <w:rsid w:val="000F6E58"/>
    <w:rsid w:val="001009F0"/>
    <w:rsid w:val="00101CB0"/>
    <w:rsid w:val="0010293E"/>
    <w:rsid w:val="00104050"/>
    <w:rsid w:val="00105046"/>
    <w:rsid w:val="0010514F"/>
    <w:rsid w:val="0010658E"/>
    <w:rsid w:val="00106916"/>
    <w:rsid w:val="00107839"/>
    <w:rsid w:val="00113C7D"/>
    <w:rsid w:val="00115ECF"/>
    <w:rsid w:val="00116192"/>
    <w:rsid w:val="001169BC"/>
    <w:rsid w:val="00116EA5"/>
    <w:rsid w:val="00120AC9"/>
    <w:rsid w:val="001213F2"/>
    <w:rsid w:val="0012388F"/>
    <w:rsid w:val="00124FC3"/>
    <w:rsid w:val="00127FBB"/>
    <w:rsid w:val="00133A4F"/>
    <w:rsid w:val="00135274"/>
    <w:rsid w:val="0013552E"/>
    <w:rsid w:val="00135B0B"/>
    <w:rsid w:val="00136172"/>
    <w:rsid w:val="00136337"/>
    <w:rsid w:val="0013712C"/>
    <w:rsid w:val="00140EA5"/>
    <w:rsid w:val="0014286F"/>
    <w:rsid w:val="00142DBE"/>
    <w:rsid w:val="001434DD"/>
    <w:rsid w:val="00144BBA"/>
    <w:rsid w:val="00145884"/>
    <w:rsid w:val="001478DF"/>
    <w:rsid w:val="001505A8"/>
    <w:rsid w:val="00150F80"/>
    <w:rsid w:val="00152864"/>
    <w:rsid w:val="001565D5"/>
    <w:rsid w:val="001601BD"/>
    <w:rsid w:val="001618D7"/>
    <w:rsid w:val="001621E3"/>
    <w:rsid w:val="00163C89"/>
    <w:rsid w:val="00163DE9"/>
    <w:rsid w:val="001670ED"/>
    <w:rsid w:val="00167853"/>
    <w:rsid w:val="00172614"/>
    <w:rsid w:val="00175840"/>
    <w:rsid w:val="001761E4"/>
    <w:rsid w:val="001769D6"/>
    <w:rsid w:val="00177452"/>
    <w:rsid w:val="00182814"/>
    <w:rsid w:val="0018352F"/>
    <w:rsid w:val="001863B6"/>
    <w:rsid w:val="0019331A"/>
    <w:rsid w:val="001960C8"/>
    <w:rsid w:val="00196496"/>
    <w:rsid w:val="001968EC"/>
    <w:rsid w:val="001A00EC"/>
    <w:rsid w:val="001A058B"/>
    <w:rsid w:val="001A13D4"/>
    <w:rsid w:val="001A31AC"/>
    <w:rsid w:val="001A6F3C"/>
    <w:rsid w:val="001A7092"/>
    <w:rsid w:val="001A7150"/>
    <w:rsid w:val="001B2F66"/>
    <w:rsid w:val="001B4C14"/>
    <w:rsid w:val="001B624C"/>
    <w:rsid w:val="001B6AE7"/>
    <w:rsid w:val="001B7228"/>
    <w:rsid w:val="001C0E55"/>
    <w:rsid w:val="001C3E0F"/>
    <w:rsid w:val="001C4D66"/>
    <w:rsid w:val="001C58AF"/>
    <w:rsid w:val="001C5CBA"/>
    <w:rsid w:val="001D02CD"/>
    <w:rsid w:val="001D038F"/>
    <w:rsid w:val="001D10D3"/>
    <w:rsid w:val="001D1CC9"/>
    <w:rsid w:val="001D2749"/>
    <w:rsid w:val="001D30CA"/>
    <w:rsid w:val="001D49DC"/>
    <w:rsid w:val="001D7DB0"/>
    <w:rsid w:val="001E1A78"/>
    <w:rsid w:val="001E2C02"/>
    <w:rsid w:val="001E44E6"/>
    <w:rsid w:val="001E5EEC"/>
    <w:rsid w:val="001E7BBE"/>
    <w:rsid w:val="001F1BB5"/>
    <w:rsid w:val="001F3A58"/>
    <w:rsid w:val="001F4304"/>
    <w:rsid w:val="001F4CEC"/>
    <w:rsid w:val="001F591F"/>
    <w:rsid w:val="001F635B"/>
    <w:rsid w:val="001F6A3F"/>
    <w:rsid w:val="001F6C3D"/>
    <w:rsid w:val="0020166F"/>
    <w:rsid w:val="00202B04"/>
    <w:rsid w:val="00204DA3"/>
    <w:rsid w:val="002056C7"/>
    <w:rsid w:val="00206DDE"/>
    <w:rsid w:val="002108A0"/>
    <w:rsid w:val="00210EB9"/>
    <w:rsid w:val="00211813"/>
    <w:rsid w:val="00211912"/>
    <w:rsid w:val="0021209C"/>
    <w:rsid w:val="00214935"/>
    <w:rsid w:val="00216494"/>
    <w:rsid w:val="00224A47"/>
    <w:rsid w:val="0022518B"/>
    <w:rsid w:val="002276A3"/>
    <w:rsid w:val="002326E1"/>
    <w:rsid w:val="00236776"/>
    <w:rsid w:val="00236CE3"/>
    <w:rsid w:val="002405A7"/>
    <w:rsid w:val="002434A0"/>
    <w:rsid w:val="00243A1C"/>
    <w:rsid w:val="00250042"/>
    <w:rsid w:val="00250FE5"/>
    <w:rsid w:val="002516A7"/>
    <w:rsid w:val="002565DE"/>
    <w:rsid w:val="00257F57"/>
    <w:rsid w:val="0026096D"/>
    <w:rsid w:val="00261545"/>
    <w:rsid w:val="0026219E"/>
    <w:rsid w:val="00265C0D"/>
    <w:rsid w:val="00265F7C"/>
    <w:rsid w:val="0026705B"/>
    <w:rsid w:val="002678F3"/>
    <w:rsid w:val="00271C7E"/>
    <w:rsid w:val="00273A2B"/>
    <w:rsid w:val="002771B7"/>
    <w:rsid w:val="002801AB"/>
    <w:rsid w:val="002807DA"/>
    <w:rsid w:val="00280BAF"/>
    <w:rsid w:val="00282C6C"/>
    <w:rsid w:val="00284BB9"/>
    <w:rsid w:val="002870C5"/>
    <w:rsid w:val="0028767B"/>
    <w:rsid w:val="00287FF6"/>
    <w:rsid w:val="00287FFE"/>
    <w:rsid w:val="00290808"/>
    <w:rsid w:val="002915F1"/>
    <w:rsid w:val="00292727"/>
    <w:rsid w:val="00293264"/>
    <w:rsid w:val="00296D7E"/>
    <w:rsid w:val="00297013"/>
    <w:rsid w:val="002A0378"/>
    <w:rsid w:val="002A0A1F"/>
    <w:rsid w:val="002A3D6E"/>
    <w:rsid w:val="002A5242"/>
    <w:rsid w:val="002B2407"/>
    <w:rsid w:val="002B2744"/>
    <w:rsid w:val="002B3164"/>
    <w:rsid w:val="002B4D45"/>
    <w:rsid w:val="002B55ED"/>
    <w:rsid w:val="002B56A8"/>
    <w:rsid w:val="002B5E3E"/>
    <w:rsid w:val="002B7B1E"/>
    <w:rsid w:val="002B7C9E"/>
    <w:rsid w:val="002C05EA"/>
    <w:rsid w:val="002C1FFB"/>
    <w:rsid w:val="002C2181"/>
    <w:rsid w:val="002C46D5"/>
    <w:rsid w:val="002C63C8"/>
    <w:rsid w:val="002D2702"/>
    <w:rsid w:val="002D329C"/>
    <w:rsid w:val="002D3E76"/>
    <w:rsid w:val="002D4741"/>
    <w:rsid w:val="002D514E"/>
    <w:rsid w:val="002E0CB4"/>
    <w:rsid w:val="002E0FB3"/>
    <w:rsid w:val="002E5B18"/>
    <w:rsid w:val="002E5D87"/>
    <w:rsid w:val="002E7129"/>
    <w:rsid w:val="002F00BB"/>
    <w:rsid w:val="002F3247"/>
    <w:rsid w:val="002F48B5"/>
    <w:rsid w:val="002F4C1C"/>
    <w:rsid w:val="002F5638"/>
    <w:rsid w:val="002F60A2"/>
    <w:rsid w:val="002F7548"/>
    <w:rsid w:val="002F7823"/>
    <w:rsid w:val="00300951"/>
    <w:rsid w:val="003015E8"/>
    <w:rsid w:val="00301E3A"/>
    <w:rsid w:val="00302C4A"/>
    <w:rsid w:val="003031B7"/>
    <w:rsid w:val="00303EDB"/>
    <w:rsid w:val="00304020"/>
    <w:rsid w:val="003054C7"/>
    <w:rsid w:val="0030696E"/>
    <w:rsid w:val="003071C6"/>
    <w:rsid w:val="00313279"/>
    <w:rsid w:val="003159DD"/>
    <w:rsid w:val="00320414"/>
    <w:rsid w:val="003207E7"/>
    <w:rsid w:val="00323FAE"/>
    <w:rsid w:val="00325505"/>
    <w:rsid w:val="00325AA4"/>
    <w:rsid w:val="00325E84"/>
    <w:rsid w:val="00331B0C"/>
    <w:rsid w:val="00334CC2"/>
    <w:rsid w:val="00336442"/>
    <w:rsid w:val="0034055E"/>
    <w:rsid w:val="00342FE8"/>
    <w:rsid w:val="00350602"/>
    <w:rsid w:val="003514DA"/>
    <w:rsid w:val="0035347D"/>
    <w:rsid w:val="0035496E"/>
    <w:rsid w:val="0035503F"/>
    <w:rsid w:val="00355266"/>
    <w:rsid w:val="0035651B"/>
    <w:rsid w:val="00361779"/>
    <w:rsid w:val="003620F1"/>
    <w:rsid w:val="00362F50"/>
    <w:rsid w:val="0036397A"/>
    <w:rsid w:val="00363C9F"/>
    <w:rsid w:val="003648F4"/>
    <w:rsid w:val="003667F4"/>
    <w:rsid w:val="00367DE0"/>
    <w:rsid w:val="003703C3"/>
    <w:rsid w:val="00374360"/>
    <w:rsid w:val="00376769"/>
    <w:rsid w:val="00376DFC"/>
    <w:rsid w:val="0038266A"/>
    <w:rsid w:val="0038502A"/>
    <w:rsid w:val="00386A95"/>
    <w:rsid w:val="0038795B"/>
    <w:rsid w:val="00387F93"/>
    <w:rsid w:val="003929CF"/>
    <w:rsid w:val="0039343F"/>
    <w:rsid w:val="003934C4"/>
    <w:rsid w:val="003A0600"/>
    <w:rsid w:val="003A3D25"/>
    <w:rsid w:val="003A4343"/>
    <w:rsid w:val="003A50D3"/>
    <w:rsid w:val="003A5DAC"/>
    <w:rsid w:val="003A6A9F"/>
    <w:rsid w:val="003B0B31"/>
    <w:rsid w:val="003B3453"/>
    <w:rsid w:val="003B539D"/>
    <w:rsid w:val="003C3222"/>
    <w:rsid w:val="003C46DE"/>
    <w:rsid w:val="003C4B76"/>
    <w:rsid w:val="003C53A2"/>
    <w:rsid w:val="003C59FD"/>
    <w:rsid w:val="003C7A6C"/>
    <w:rsid w:val="003D1E35"/>
    <w:rsid w:val="003D4A5D"/>
    <w:rsid w:val="003D7286"/>
    <w:rsid w:val="003E02AE"/>
    <w:rsid w:val="003E12E8"/>
    <w:rsid w:val="003E5CA3"/>
    <w:rsid w:val="003F1924"/>
    <w:rsid w:val="003F1A9F"/>
    <w:rsid w:val="003F2066"/>
    <w:rsid w:val="003F3108"/>
    <w:rsid w:val="003F3B6A"/>
    <w:rsid w:val="003F43BD"/>
    <w:rsid w:val="003F4BFD"/>
    <w:rsid w:val="003F5D08"/>
    <w:rsid w:val="003F632B"/>
    <w:rsid w:val="003F7207"/>
    <w:rsid w:val="00407265"/>
    <w:rsid w:val="004112FE"/>
    <w:rsid w:val="004123D7"/>
    <w:rsid w:val="00415556"/>
    <w:rsid w:val="00416325"/>
    <w:rsid w:val="00420967"/>
    <w:rsid w:val="00420F0C"/>
    <w:rsid w:val="004234D4"/>
    <w:rsid w:val="004240C0"/>
    <w:rsid w:val="004259D7"/>
    <w:rsid w:val="00425F27"/>
    <w:rsid w:val="004263B0"/>
    <w:rsid w:val="004264A1"/>
    <w:rsid w:val="00426FF5"/>
    <w:rsid w:val="00430744"/>
    <w:rsid w:val="00431C49"/>
    <w:rsid w:val="00432810"/>
    <w:rsid w:val="00432C4E"/>
    <w:rsid w:val="00433DC4"/>
    <w:rsid w:val="00434205"/>
    <w:rsid w:val="0043438E"/>
    <w:rsid w:val="00436C2F"/>
    <w:rsid w:val="00436D6A"/>
    <w:rsid w:val="0044143E"/>
    <w:rsid w:val="00442F27"/>
    <w:rsid w:val="004437EC"/>
    <w:rsid w:val="004438E2"/>
    <w:rsid w:val="0044652E"/>
    <w:rsid w:val="00446C16"/>
    <w:rsid w:val="00447E71"/>
    <w:rsid w:val="00452707"/>
    <w:rsid w:val="0045283F"/>
    <w:rsid w:val="00452F97"/>
    <w:rsid w:val="00453B68"/>
    <w:rsid w:val="00454C14"/>
    <w:rsid w:val="00455D4D"/>
    <w:rsid w:val="004612BF"/>
    <w:rsid w:val="004647BD"/>
    <w:rsid w:val="00464F7C"/>
    <w:rsid w:val="00465A6C"/>
    <w:rsid w:val="00470AD7"/>
    <w:rsid w:val="00475F54"/>
    <w:rsid w:val="004761B8"/>
    <w:rsid w:val="00476CA8"/>
    <w:rsid w:val="00481359"/>
    <w:rsid w:val="0048138F"/>
    <w:rsid w:val="00481915"/>
    <w:rsid w:val="00482B0A"/>
    <w:rsid w:val="004853E0"/>
    <w:rsid w:val="00486954"/>
    <w:rsid w:val="00487A5B"/>
    <w:rsid w:val="00490054"/>
    <w:rsid w:val="0049539F"/>
    <w:rsid w:val="00496140"/>
    <w:rsid w:val="0049640C"/>
    <w:rsid w:val="00497BDA"/>
    <w:rsid w:val="004A14AD"/>
    <w:rsid w:val="004A2EB5"/>
    <w:rsid w:val="004A681D"/>
    <w:rsid w:val="004A68F8"/>
    <w:rsid w:val="004B101F"/>
    <w:rsid w:val="004B20E4"/>
    <w:rsid w:val="004B2D29"/>
    <w:rsid w:val="004B3350"/>
    <w:rsid w:val="004B56DF"/>
    <w:rsid w:val="004B6611"/>
    <w:rsid w:val="004B6758"/>
    <w:rsid w:val="004B7CF8"/>
    <w:rsid w:val="004C20CF"/>
    <w:rsid w:val="004C4528"/>
    <w:rsid w:val="004C68C7"/>
    <w:rsid w:val="004C6A1B"/>
    <w:rsid w:val="004C75CE"/>
    <w:rsid w:val="004D11A2"/>
    <w:rsid w:val="004D2FA7"/>
    <w:rsid w:val="004D4085"/>
    <w:rsid w:val="004D78C9"/>
    <w:rsid w:val="004D793B"/>
    <w:rsid w:val="004E097A"/>
    <w:rsid w:val="004E0BF1"/>
    <w:rsid w:val="004E2540"/>
    <w:rsid w:val="004E2B27"/>
    <w:rsid w:val="004E36C0"/>
    <w:rsid w:val="004E3962"/>
    <w:rsid w:val="004E45FB"/>
    <w:rsid w:val="004E4DC3"/>
    <w:rsid w:val="004E52AD"/>
    <w:rsid w:val="004E5950"/>
    <w:rsid w:val="004F0629"/>
    <w:rsid w:val="004F1976"/>
    <w:rsid w:val="004F1A7A"/>
    <w:rsid w:val="004F2723"/>
    <w:rsid w:val="004F5077"/>
    <w:rsid w:val="004F5709"/>
    <w:rsid w:val="004F58EF"/>
    <w:rsid w:val="005003A3"/>
    <w:rsid w:val="005006C4"/>
    <w:rsid w:val="0050206D"/>
    <w:rsid w:val="00503096"/>
    <w:rsid w:val="0050460B"/>
    <w:rsid w:val="00506041"/>
    <w:rsid w:val="005063C2"/>
    <w:rsid w:val="00506FA0"/>
    <w:rsid w:val="00507208"/>
    <w:rsid w:val="00507FA3"/>
    <w:rsid w:val="00511C4D"/>
    <w:rsid w:val="00512878"/>
    <w:rsid w:val="0051298A"/>
    <w:rsid w:val="005131EC"/>
    <w:rsid w:val="0051430F"/>
    <w:rsid w:val="00514D1E"/>
    <w:rsid w:val="00514D94"/>
    <w:rsid w:val="00514F50"/>
    <w:rsid w:val="00516F8C"/>
    <w:rsid w:val="00525B35"/>
    <w:rsid w:val="00531B30"/>
    <w:rsid w:val="00533689"/>
    <w:rsid w:val="00535619"/>
    <w:rsid w:val="005378C6"/>
    <w:rsid w:val="005407AE"/>
    <w:rsid w:val="005424F8"/>
    <w:rsid w:val="0054313D"/>
    <w:rsid w:val="00543E01"/>
    <w:rsid w:val="005455C4"/>
    <w:rsid w:val="00545A75"/>
    <w:rsid w:val="00545FB0"/>
    <w:rsid w:val="00551411"/>
    <w:rsid w:val="00555A1F"/>
    <w:rsid w:val="00557410"/>
    <w:rsid w:val="00563285"/>
    <w:rsid w:val="00565C01"/>
    <w:rsid w:val="00567C28"/>
    <w:rsid w:val="00570958"/>
    <w:rsid w:val="00572180"/>
    <w:rsid w:val="00573D4D"/>
    <w:rsid w:val="005741E6"/>
    <w:rsid w:val="005742A2"/>
    <w:rsid w:val="00574F57"/>
    <w:rsid w:val="0057686C"/>
    <w:rsid w:val="00584E9D"/>
    <w:rsid w:val="00585640"/>
    <w:rsid w:val="0058585D"/>
    <w:rsid w:val="00585AA9"/>
    <w:rsid w:val="00587642"/>
    <w:rsid w:val="00592219"/>
    <w:rsid w:val="00592F60"/>
    <w:rsid w:val="00595763"/>
    <w:rsid w:val="0059676B"/>
    <w:rsid w:val="00596924"/>
    <w:rsid w:val="005A15A9"/>
    <w:rsid w:val="005A2341"/>
    <w:rsid w:val="005A30F9"/>
    <w:rsid w:val="005A5FAB"/>
    <w:rsid w:val="005A7157"/>
    <w:rsid w:val="005B13C0"/>
    <w:rsid w:val="005B195C"/>
    <w:rsid w:val="005B253A"/>
    <w:rsid w:val="005B45D6"/>
    <w:rsid w:val="005B54FC"/>
    <w:rsid w:val="005B682C"/>
    <w:rsid w:val="005C0570"/>
    <w:rsid w:val="005C158C"/>
    <w:rsid w:val="005C2AF0"/>
    <w:rsid w:val="005C3321"/>
    <w:rsid w:val="005C39F7"/>
    <w:rsid w:val="005C3A5D"/>
    <w:rsid w:val="005C76B4"/>
    <w:rsid w:val="005D0F80"/>
    <w:rsid w:val="005D352D"/>
    <w:rsid w:val="005D44EC"/>
    <w:rsid w:val="005D4563"/>
    <w:rsid w:val="005E04A6"/>
    <w:rsid w:val="005E2436"/>
    <w:rsid w:val="005E63BF"/>
    <w:rsid w:val="005F17F1"/>
    <w:rsid w:val="005F2290"/>
    <w:rsid w:val="005F33F2"/>
    <w:rsid w:val="005F527E"/>
    <w:rsid w:val="005F7530"/>
    <w:rsid w:val="00600E0E"/>
    <w:rsid w:val="006010E8"/>
    <w:rsid w:val="0060162E"/>
    <w:rsid w:val="006034E1"/>
    <w:rsid w:val="006051BF"/>
    <w:rsid w:val="006051E8"/>
    <w:rsid w:val="00611CFE"/>
    <w:rsid w:val="00612E63"/>
    <w:rsid w:val="00613061"/>
    <w:rsid w:val="00613249"/>
    <w:rsid w:val="00614691"/>
    <w:rsid w:val="00616786"/>
    <w:rsid w:val="00616A27"/>
    <w:rsid w:val="006172C7"/>
    <w:rsid w:val="00621463"/>
    <w:rsid w:val="00622321"/>
    <w:rsid w:val="00623AB1"/>
    <w:rsid w:val="006250CB"/>
    <w:rsid w:val="00633DD8"/>
    <w:rsid w:val="006362B0"/>
    <w:rsid w:val="00637B7A"/>
    <w:rsid w:val="006418DB"/>
    <w:rsid w:val="00642710"/>
    <w:rsid w:val="006429EA"/>
    <w:rsid w:val="00653041"/>
    <w:rsid w:val="00653342"/>
    <w:rsid w:val="00655076"/>
    <w:rsid w:val="00656D70"/>
    <w:rsid w:val="006579AB"/>
    <w:rsid w:val="00657C69"/>
    <w:rsid w:val="00662F7A"/>
    <w:rsid w:val="006643EB"/>
    <w:rsid w:val="0066444A"/>
    <w:rsid w:val="00667D11"/>
    <w:rsid w:val="0067008C"/>
    <w:rsid w:val="00670208"/>
    <w:rsid w:val="00670880"/>
    <w:rsid w:val="00672E7C"/>
    <w:rsid w:val="0068042B"/>
    <w:rsid w:val="0068093F"/>
    <w:rsid w:val="00683D09"/>
    <w:rsid w:val="00686871"/>
    <w:rsid w:val="006871D9"/>
    <w:rsid w:val="00690BD9"/>
    <w:rsid w:val="0069188C"/>
    <w:rsid w:val="00691F56"/>
    <w:rsid w:val="006933CD"/>
    <w:rsid w:val="006979B1"/>
    <w:rsid w:val="006A1B6A"/>
    <w:rsid w:val="006A25B5"/>
    <w:rsid w:val="006A26CE"/>
    <w:rsid w:val="006A291E"/>
    <w:rsid w:val="006A4199"/>
    <w:rsid w:val="006B03BA"/>
    <w:rsid w:val="006B065E"/>
    <w:rsid w:val="006B1B22"/>
    <w:rsid w:val="006B6F26"/>
    <w:rsid w:val="006B7787"/>
    <w:rsid w:val="006B7B5B"/>
    <w:rsid w:val="006B7D99"/>
    <w:rsid w:val="006C0D48"/>
    <w:rsid w:val="006C1EC0"/>
    <w:rsid w:val="006C2520"/>
    <w:rsid w:val="006C3AE0"/>
    <w:rsid w:val="006C3C26"/>
    <w:rsid w:val="006C6D39"/>
    <w:rsid w:val="006D016F"/>
    <w:rsid w:val="006D1AD4"/>
    <w:rsid w:val="006D32D4"/>
    <w:rsid w:val="006D4917"/>
    <w:rsid w:val="006E0F75"/>
    <w:rsid w:val="006E4796"/>
    <w:rsid w:val="006E4929"/>
    <w:rsid w:val="006E4D3D"/>
    <w:rsid w:val="006F0B80"/>
    <w:rsid w:val="006F2640"/>
    <w:rsid w:val="006F319B"/>
    <w:rsid w:val="006F3475"/>
    <w:rsid w:val="006F35F1"/>
    <w:rsid w:val="006F4A73"/>
    <w:rsid w:val="006F58F7"/>
    <w:rsid w:val="006F6641"/>
    <w:rsid w:val="006F6EB3"/>
    <w:rsid w:val="006F7385"/>
    <w:rsid w:val="00702739"/>
    <w:rsid w:val="0070287B"/>
    <w:rsid w:val="00702979"/>
    <w:rsid w:val="00704A64"/>
    <w:rsid w:val="007055A6"/>
    <w:rsid w:val="00707F1B"/>
    <w:rsid w:val="00707F67"/>
    <w:rsid w:val="007201CA"/>
    <w:rsid w:val="007236D8"/>
    <w:rsid w:val="0072402B"/>
    <w:rsid w:val="007245C5"/>
    <w:rsid w:val="00724D0C"/>
    <w:rsid w:val="00724D36"/>
    <w:rsid w:val="0072721D"/>
    <w:rsid w:val="00727FD2"/>
    <w:rsid w:val="00734493"/>
    <w:rsid w:val="00735F55"/>
    <w:rsid w:val="007374C9"/>
    <w:rsid w:val="00740493"/>
    <w:rsid w:val="00741AD9"/>
    <w:rsid w:val="007447C1"/>
    <w:rsid w:val="0074595D"/>
    <w:rsid w:val="00746820"/>
    <w:rsid w:val="0074689C"/>
    <w:rsid w:val="00747B75"/>
    <w:rsid w:val="00752185"/>
    <w:rsid w:val="007533D2"/>
    <w:rsid w:val="007535FD"/>
    <w:rsid w:val="007536D8"/>
    <w:rsid w:val="00753963"/>
    <w:rsid w:val="007541A7"/>
    <w:rsid w:val="00755345"/>
    <w:rsid w:val="00760FC9"/>
    <w:rsid w:val="00761345"/>
    <w:rsid w:val="00761EBC"/>
    <w:rsid w:val="007623FC"/>
    <w:rsid w:val="00762B46"/>
    <w:rsid w:val="00763615"/>
    <w:rsid w:val="007639F0"/>
    <w:rsid w:val="00764037"/>
    <w:rsid w:val="00765713"/>
    <w:rsid w:val="007729F1"/>
    <w:rsid w:val="00774A16"/>
    <w:rsid w:val="00775A15"/>
    <w:rsid w:val="00776A34"/>
    <w:rsid w:val="00777206"/>
    <w:rsid w:val="00781AB7"/>
    <w:rsid w:val="0078243F"/>
    <w:rsid w:val="00782FCD"/>
    <w:rsid w:val="007830A3"/>
    <w:rsid w:val="007863D0"/>
    <w:rsid w:val="0079054C"/>
    <w:rsid w:val="00791002"/>
    <w:rsid w:val="00791DE0"/>
    <w:rsid w:val="007923D2"/>
    <w:rsid w:val="00793D61"/>
    <w:rsid w:val="0079477F"/>
    <w:rsid w:val="007956C9"/>
    <w:rsid w:val="00796513"/>
    <w:rsid w:val="00796AA0"/>
    <w:rsid w:val="00797351"/>
    <w:rsid w:val="007A2A80"/>
    <w:rsid w:val="007A368D"/>
    <w:rsid w:val="007A49C5"/>
    <w:rsid w:val="007A5698"/>
    <w:rsid w:val="007A5AE9"/>
    <w:rsid w:val="007A774C"/>
    <w:rsid w:val="007A7B56"/>
    <w:rsid w:val="007B0AC1"/>
    <w:rsid w:val="007B1B10"/>
    <w:rsid w:val="007B27E6"/>
    <w:rsid w:val="007B2DD4"/>
    <w:rsid w:val="007B5287"/>
    <w:rsid w:val="007B5A8D"/>
    <w:rsid w:val="007C0A7F"/>
    <w:rsid w:val="007C1CF1"/>
    <w:rsid w:val="007C3BE5"/>
    <w:rsid w:val="007C3E16"/>
    <w:rsid w:val="007C4DD7"/>
    <w:rsid w:val="007C505E"/>
    <w:rsid w:val="007D1E6F"/>
    <w:rsid w:val="007D394B"/>
    <w:rsid w:val="007D67E4"/>
    <w:rsid w:val="007D7C04"/>
    <w:rsid w:val="007E06D2"/>
    <w:rsid w:val="007E08D2"/>
    <w:rsid w:val="007E0E73"/>
    <w:rsid w:val="007E18AD"/>
    <w:rsid w:val="007E1EDB"/>
    <w:rsid w:val="007F14E7"/>
    <w:rsid w:val="007F15C9"/>
    <w:rsid w:val="007F23D4"/>
    <w:rsid w:val="007F55E5"/>
    <w:rsid w:val="007F5F3F"/>
    <w:rsid w:val="007F68D2"/>
    <w:rsid w:val="00801B50"/>
    <w:rsid w:val="00803532"/>
    <w:rsid w:val="0080366F"/>
    <w:rsid w:val="008041AA"/>
    <w:rsid w:val="00804903"/>
    <w:rsid w:val="00804F19"/>
    <w:rsid w:val="00805249"/>
    <w:rsid w:val="00805269"/>
    <w:rsid w:val="00811E88"/>
    <w:rsid w:val="00813671"/>
    <w:rsid w:val="00813948"/>
    <w:rsid w:val="00813A22"/>
    <w:rsid w:val="00816DE1"/>
    <w:rsid w:val="0081788F"/>
    <w:rsid w:val="0082378D"/>
    <w:rsid w:val="00824490"/>
    <w:rsid w:val="00824C45"/>
    <w:rsid w:val="00824D2F"/>
    <w:rsid w:val="00825C10"/>
    <w:rsid w:val="00825DD4"/>
    <w:rsid w:val="00825EA8"/>
    <w:rsid w:val="0083176E"/>
    <w:rsid w:val="008330DC"/>
    <w:rsid w:val="008358A9"/>
    <w:rsid w:val="00835901"/>
    <w:rsid w:val="00835E3E"/>
    <w:rsid w:val="00837D93"/>
    <w:rsid w:val="00843A8A"/>
    <w:rsid w:val="00843BB7"/>
    <w:rsid w:val="0084406B"/>
    <w:rsid w:val="008466A3"/>
    <w:rsid w:val="00852C80"/>
    <w:rsid w:val="008532BE"/>
    <w:rsid w:val="00855E95"/>
    <w:rsid w:val="008565AA"/>
    <w:rsid w:val="00857844"/>
    <w:rsid w:val="0086146D"/>
    <w:rsid w:val="008622F9"/>
    <w:rsid w:val="008631CD"/>
    <w:rsid w:val="00863FE3"/>
    <w:rsid w:val="00865942"/>
    <w:rsid w:val="00872872"/>
    <w:rsid w:val="00873F78"/>
    <w:rsid w:val="00874AF0"/>
    <w:rsid w:val="00877174"/>
    <w:rsid w:val="00880C3F"/>
    <w:rsid w:val="00883DFA"/>
    <w:rsid w:val="0088591E"/>
    <w:rsid w:val="00885E6D"/>
    <w:rsid w:val="00890145"/>
    <w:rsid w:val="00890984"/>
    <w:rsid w:val="00896118"/>
    <w:rsid w:val="00896E5A"/>
    <w:rsid w:val="00896FCE"/>
    <w:rsid w:val="00897EBF"/>
    <w:rsid w:val="008A1F52"/>
    <w:rsid w:val="008A26CC"/>
    <w:rsid w:val="008A2F98"/>
    <w:rsid w:val="008A50DA"/>
    <w:rsid w:val="008A5B60"/>
    <w:rsid w:val="008A7B1E"/>
    <w:rsid w:val="008B2054"/>
    <w:rsid w:val="008B56FD"/>
    <w:rsid w:val="008B68EC"/>
    <w:rsid w:val="008B756E"/>
    <w:rsid w:val="008B79E0"/>
    <w:rsid w:val="008B7ECE"/>
    <w:rsid w:val="008C284C"/>
    <w:rsid w:val="008C4082"/>
    <w:rsid w:val="008C44FB"/>
    <w:rsid w:val="008C4626"/>
    <w:rsid w:val="008C6290"/>
    <w:rsid w:val="008C6395"/>
    <w:rsid w:val="008D257C"/>
    <w:rsid w:val="008D386B"/>
    <w:rsid w:val="008E6464"/>
    <w:rsid w:val="008F0C37"/>
    <w:rsid w:val="008F316A"/>
    <w:rsid w:val="008F5B11"/>
    <w:rsid w:val="00900853"/>
    <w:rsid w:val="00900C60"/>
    <w:rsid w:val="00903F41"/>
    <w:rsid w:val="009049EA"/>
    <w:rsid w:val="00905481"/>
    <w:rsid w:val="00910E01"/>
    <w:rsid w:val="009128BE"/>
    <w:rsid w:val="0091365A"/>
    <w:rsid w:val="00913907"/>
    <w:rsid w:val="009148D2"/>
    <w:rsid w:val="009178E7"/>
    <w:rsid w:val="0092116A"/>
    <w:rsid w:val="0092141B"/>
    <w:rsid w:val="00923F7D"/>
    <w:rsid w:val="009268F3"/>
    <w:rsid w:val="00927AA1"/>
    <w:rsid w:val="009301E3"/>
    <w:rsid w:val="009303A2"/>
    <w:rsid w:val="00930E84"/>
    <w:rsid w:val="009321DF"/>
    <w:rsid w:val="0093399F"/>
    <w:rsid w:val="00933B53"/>
    <w:rsid w:val="009343AA"/>
    <w:rsid w:val="009348E0"/>
    <w:rsid w:val="00935C3D"/>
    <w:rsid w:val="009365C5"/>
    <w:rsid w:val="00941740"/>
    <w:rsid w:val="009422F3"/>
    <w:rsid w:val="00943A49"/>
    <w:rsid w:val="00943FF5"/>
    <w:rsid w:val="00944069"/>
    <w:rsid w:val="009443A0"/>
    <w:rsid w:val="00944CBD"/>
    <w:rsid w:val="0094619E"/>
    <w:rsid w:val="00953BDE"/>
    <w:rsid w:val="00955A1D"/>
    <w:rsid w:val="00957E79"/>
    <w:rsid w:val="00962F64"/>
    <w:rsid w:val="00963B28"/>
    <w:rsid w:val="00966C38"/>
    <w:rsid w:val="0096719B"/>
    <w:rsid w:val="00967285"/>
    <w:rsid w:val="00967E1C"/>
    <w:rsid w:val="00970CA6"/>
    <w:rsid w:val="009729B8"/>
    <w:rsid w:val="009742E0"/>
    <w:rsid w:val="00976D11"/>
    <w:rsid w:val="00977955"/>
    <w:rsid w:val="00980999"/>
    <w:rsid w:val="00981405"/>
    <w:rsid w:val="00982F2D"/>
    <w:rsid w:val="009832B9"/>
    <w:rsid w:val="009918A3"/>
    <w:rsid w:val="0099210A"/>
    <w:rsid w:val="00992629"/>
    <w:rsid w:val="00993F2E"/>
    <w:rsid w:val="00993FEC"/>
    <w:rsid w:val="00994EF2"/>
    <w:rsid w:val="009959C5"/>
    <w:rsid w:val="00996AF5"/>
    <w:rsid w:val="00996B08"/>
    <w:rsid w:val="00997FCC"/>
    <w:rsid w:val="009A1181"/>
    <w:rsid w:val="009A1B81"/>
    <w:rsid w:val="009A1CBA"/>
    <w:rsid w:val="009A231F"/>
    <w:rsid w:val="009A3D1C"/>
    <w:rsid w:val="009A5928"/>
    <w:rsid w:val="009A5A71"/>
    <w:rsid w:val="009A5DD8"/>
    <w:rsid w:val="009A60ED"/>
    <w:rsid w:val="009B2081"/>
    <w:rsid w:val="009B21F0"/>
    <w:rsid w:val="009B3B4B"/>
    <w:rsid w:val="009B703C"/>
    <w:rsid w:val="009C457F"/>
    <w:rsid w:val="009C48B1"/>
    <w:rsid w:val="009C7984"/>
    <w:rsid w:val="009D1554"/>
    <w:rsid w:val="009D38B5"/>
    <w:rsid w:val="009D50DA"/>
    <w:rsid w:val="009E5F4D"/>
    <w:rsid w:val="009E7A55"/>
    <w:rsid w:val="009F0A62"/>
    <w:rsid w:val="009F2551"/>
    <w:rsid w:val="009F4C6A"/>
    <w:rsid w:val="009F55B6"/>
    <w:rsid w:val="009F6149"/>
    <w:rsid w:val="009F6BDC"/>
    <w:rsid w:val="009F7B40"/>
    <w:rsid w:val="009F7E34"/>
    <w:rsid w:val="00A06D48"/>
    <w:rsid w:val="00A1011A"/>
    <w:rsid w:val="00A13907"/>
    <w:rsid w:val="00A13CBE"/>
    <w:rsid w:val="00A23A2C"/>
    <w:rsid w:val="00A253C2"/>
    <w:rsid w:val="00A25419"/>
    <w:rsid w:val="00A305A7"/>
    <w:rsid w:val="00A307E5"/>
    <w:rsid w:val="00A311DA"/>
    <w:rsid w:val="00A316B1"/>
    <w:rsid w:val="00A31832"/>
    <w:rsid w:val="00A329A4"/>
    <w:rsid w:val="00A34E70"/>
    <w:rsid w:val="00A355D7"/>
    <w:rsid w:val="00A43679"/>
    <w:rsid w:val="00A45288"/>
    <w:rsid w:val="00A521A0"/>
    <w:rsid w:val="00A54E07"/>
    <w:rsid w:val="00A558BE"/>
    <w:rsid w:val="00A55F80"/>
    <w:rsid w:val="00A565D9"/>
    <w:rsid w:val="00A63151"/>
    <w:rsid w:val="00A654B1"/>
    <w:rsid w:val="00A70173"/>
    <w:rsid w:val="00A701D6"/>
    <w:rsid w:val="00A76DE6"/>
    <w:rsid w:val="00A7764F"/>
    <w:rsid w:val="00A77788"/>
    <w:rsid w:val="00A80491"/>
    <w:rsid w:val="00A813B4"/>
    <w:rsid w:val="00A814C1"/>
    <w:rsid w:val="00A844CE"/>
    <w:rsid w:val="00A8454C"/>
    <w:rsid w:val="00A86824"/>
    <w:rsid w:val="00A876A8"/>
    <w:rsid w:val="00A87751"/>
    <w:rsid w:val="00A90E45"/>
    <w:rsid w:val="00A9210B"/>
    <w:rsid w:val="00A923E8"/>
    <w:rsid w:val="00A93521"/>
    <w:rsid w:val="00A95981"/>
    <w:rsid w:val="00A962A2"/>
    <w:rsid w:val="00A97B6B"/>
    <w:rsid w:val="00AA23DB"/>
    <w:rsid w:val="00AA4BB8"/>
    <w:rsid w:val="00AA696A"/>
    <w:rsid w:val="00AB4C5E"/>
    <w:rsid w:val="00AB532E"/>
    <w:rsid w:val="00AB621A"/>
    <w:rsid w:val="00AB68DF"/>
    <w:rsid w:val="00AB78E5"/>
    <w:rsid w:val="00AC0196"/>
    <w:rsid w:val="00AC3DBC"/>
    <w:rsid w:val="00AC447B"/>
    <w:rsid w:val="00AD3529"/>
    <w:rsid w:val="00AD46BB"/>
    <w:rsid w:val="00AD6310"/>
    <w:rsid w:val="00AD7CF9"/>
    <w:rsid w:val="00AE0FC2"/>
    <w:rsid w:val="00AE28F1"/>
    <w:rsid w:val="00AE2A0A"/>
    <w:rsid w:val="00AE4CDE"/>
    <w:rsid w:val="00AE5681"/>
    <w:rsid w:val="00AE5AA9"/>
    <w:rsid w:val="00AE63BA"/>
    <w:rsid w:val="00AE6439"/>
    <w:rsid w:val="00AE7CFC"/>
    <w:rsid w:val="00AF1818"/>
    <w:rsid w:val="00AF3317"/>
    <w:rsid w:val="00AF4CEE"/>
    <w:rsid w:val="00AF792F"/>
    <w:rsid w:val="00B004B8"/>
    <w:rsid w:val="00B013F7"/>
    <w:rsid w:val="00B032C0"/>
    <w:rsid w:val="00B0341B"/>
    <w:rsid w:val="00B0526D"/>
    <w:rsid w:val="00B07DA1"/>
    <w:rsid w:val="00B11BBC"/>
    <w:rsid w:val="00B12428"/>
    <w:rsid w:val="00B12870"/>
    <w:rsid w:val="00B12FB1"/>
    <w:rsid w:val="00B1455E"/>
    <w:rsid w:val="00B15A8F"/>
    <w:rsid w:val="00B17689"/>
    <w:rsid w:val="00B204F9"/>
    <w:rsid w:val="00B22177"/>
    <w:rsid w:val="00B233C8"/>
    <w:rsid w:val="00B2537F"/>
    <w:rsid w:val="00B26918"/>
    <w:rsid w:val="00B27043"/>
    <w:rsid w:val="00B304E6"/>
    <w:rsid w:val="00B30EB3"/>
    <w:rsid w:val="00B32E86"/>
    <w:rsid w:val="00B350E8"/>
    <w:rsid w:val="00B36FEC"/>
    <w:rsid w:val="00B4227B"/>
    <w:rsid w:val="00B4375E"/>
    <w:rsid w:val="00B43824"/>
    <w:rsid w:val="00B445FF"/>
    <w:rsid w:val="00B44DCD"/>
    <w:rsid w:val="00B468F4"/>
    <w:rsid w:val="00B52CA0"/>
    <w:rsid w:val="00B539E8"/>
    <w:rsid w:val="00B548F9"/>
    <w:rsid w:val="00B57710"/>
    <w:rsid w:val="00B57B26"/>
    <w:rsid w:val="00B6119E"/>
    <w:rsid w:val="00B6169E"/>
    <w:rsid w:val="00B6196B"/>
    <w:rsid w:val="00B62247"/>
    <w:rsid w:val="00B63C5D"/>
    <w:rsid w:val="00B662CB"/>
    <w:rsid w:val="00B70E8A"/>
    <w:rsid w:val="00B73062"/>
    <w:rsid w:val="00B74882"/>
    <w:rsid w:val="00B75DF3"/>
    <w:rsid w:val="00B80E1F"/>
    <w:rsid w:val="00B82462"/>
    <w:rsid w:val="00B82BEB"/>
    <w:rsid w:val="00B83528"/>
    <w:rsid w:val="00B856BD"/>
    <w:rsid w:val="00B8574B"/>
    <w:rsid w:val="00B86E7C"/>
    <w:rsid w:val="00B87F80"/>
    <w:rsid w:val="00B90448"/>
    <w:rsid w:val="00B957C1"/>
    <w:rsid w:val="00B964C4"/>
    <w:rsid w:val="00B9707E"/>
    <w:rsid w:val="00BA0CEC"/>
    <w:rsid w:val="00BA5D98"/>
    <w:rsid w:val="00BA5E0D"/>
    <w:rsid w:val="00BA7F5C"/>
    <w:rsid w:val="00BB0087"/>
    <w:rsid w:val="00BB1603"/>
    <w:rsid w:val="00BB3424"/>
    <w:rsid w:val="00BB406D"/>
    <w:rsid w:val="00BB4961"/>
    <w:rsid w:val="00BB569F"/>
    <w:rsid w:val="00BC11DC"/>
    <w:rsid w:val="00BD2F1F"/>
    <w:rsid w:val="00BD4FD2"/>
    <w:rsid w:val="00BD7866"/>
    <w:rsid w:val="00BE26DE"/>
    <w:rsid w:val="00BE428F"/>
    <w:rsid w:val="00BE6AF9"/>
    <w:rsid w:val="00BE77FC"/>
    <w:rsid w:val="00BF1470"/>
    <w:rsid w:val="00BF2621"/>
    <w:rsid w:val="00BF44EE"/>
    <w:rsid w:val="00BF488F"/>
    <w:rsid w:val="00BF5A07"/>
    <w:rsid w:val="00BF69FC"/>
    <w:rsid w:val="00BF72D5"/>
    <w:rsid w:val="00C01477"/>
    <w:rsid w:val="00C038F8"/>
    <w:rsid w:val="00C04AC6"/>
    <w:rsid w:val="00C071C5"/>
    <w:rsid w:val="00C138AF"/>
    <w:rsid w:val="00C1450A"/>
    <w:rsid w:val="00C161D5"/>
    <w:rsid w:val="00C16414"/>
    <w:rsid w:val="00C178BF"/>
    <w:rsid w:val="00C17A1E"/>
    <w:rsid w:val="00C17EE2"/>
    <w:rsid w:val="00C20DD7"/>
    <w:rsid w:val="00C20DE3"/>
    <w:rsid w:val="00C2559E"/>
    <w:rsid w:val="00C25BAE"/>
    <w:rsid w:val="00C27472"/>
    <w:rsid w:val="00C30EC1"/>
    <w:rsid w:val="00C31628"/>
    <w:rsid w:val="00C31927"/>
    <w:rsid w:val="00C33C87"/>
    <w:rsid w:val="00C354B6"/>
    <w:rsid w:val="00C36729"/>
    <w:rsid w:val="00C370B2"/>
    <w:rsid w:val="00C3760D"/>
    <w:rsid w:val="00C37F07"/>
    <w:rsid w:val="00C425FB"/>
    <w:rsid w:val="00C434BC"/>
    <w:rsid w:val="00C45DC3"/>
    <w:rsid w:val="00C46558"/>
    <w:rsid w:val="00C521D4"/>
    <w:rsid w:val="00C53EB5"/>
    <w:rsid w:val="00C54531"/>
    <w:rsid w:val="00C55EED"/>
    <w:rsid w:val="00C5758D"/>
    <w:rsid w:val="00C60391"/>
    <w:rsid w:val="00C608E8"/>
    <w:rsid w:val="00C60FE1"/>
    <w:rsid w:val="00C65902"/>
    <w:rsid w:val="00C662A3"/>
    <w:rsid w:val="00C6685C"/>
    <w:rsid w:val="00C70373"/>
    <w:rsid w:val="00C71C5D"/>
    <w:rsid w:val="00C757FF"/>
    <w:rsid w:val="00C80E68"/>
    <w:rsid w:val="00C84938"/>
    <w:rsid w:val="00C86836"/>
    <w:rsid w:val="00C87D0F"/>
    <w:rsid w:val="00C87E4D"/>
    <w:rsid w:val="00C900DB"/>
    <w:rsid w:val="00C91F52"/>
    <w:rsid w:val="00C9323E"/>
    <w:rsid w:val="00C93EF9"/>
    <w:rsid w:val="00C9440A"/>
    <w:rsid w:val="00C96B10"/>
    <w:rsid w:val="00CA0867"/>
    <w:rsid w:val="00CA1CE9"/>
    <w:rsid w:val="00CA213E"/>
    <w:rsid w:val="00CA4EFC"/>
    <w:rsid w:val="00CA5522"/>
    <w:rsid w:val="00CA55B9"/>
    <w:rsid w:val="00CA7204"/>
    <w:rsid w:val="00CB06F3"/>
    <w:rsid w:val="00CB6216"/>
    <w:rsid w:val="00CC0DE2"/>
    <w:rsid w:val="00CC2605"/>
    <w:rsid w:val="00CC4D5B"/>
    <w:rsid w:val="00CC6990"/>
    <w:rsid w:val="00CD0415"/>
    <w:rsid w:val="00CD1A96"/>
    <w:rsid w:val="00CD1E57"/>
    <w:rsid w:val="00CD24C4"/>
    <w:rsid w:val="00CD4345"/>
    <w:rsid w:val="00CD5696"/>
    <w:rsid w:val="00CE0646"/>
    <w:rsid w:val="00CE0AA1"/>
    <w:rsid w:val="00CE0BE9"/>
    <w:rsid w:val="00CE1117"/>
    <w:rsid w:val="00CE3733"/>
    <w:rsid w:val="00CE4118"/>
    <w:rsid w:val="00CE4DFA"/>
    <w:rsid w:val="00CE4E18"/>
    <w:rsid w:val="00CE6821"/>
    <w:rsid w:val="00CF014A"/>
    <w:rsid w:val="00CF1532"/>
    <w:rsid w:val="00CF18C7"/>
    <w:rsid w:val="00CF1DA5"/>
    <w:rsid w:val="00CF2C55"/>
    <w:rsid w:val="00CF51A3"/>
    <w:rsid w:val="00CF57D7"/>
    <w:rsid w:val="00CF5C94"/>
    <w:rsid w:val="00CF6A72"/>
    <w:rsid w:val="00CF6B16"/>
    <w:rsid w:val="00CF7725"/>
    <w:rsid w:val="00D03039"/>
    <w:rsid w:val="00D05876"/>
    <w:rsid w:val="00D05B31"/>
    <w:rsid w:val="00D10128"/>
    <w:rsid w:val="00D1066D"/>
    <w:rsid w:val="00D11EDE"/>
    <w:rsid w:val="00D1582B"/>
    <w:rsid w:val="00D17B6E"/>
    <w:rsid w:val="00D20D43"/>
    <w:rsid w:val="00D20F23"/>
    <w:rsid w:val="00D2291A"/>
    <w:rsid w:val="00D23937"/>
    <w:rsid w:val="00D23F8B"/>
    <w:rsid w:val="00D24C67"/>
    <w:rsid w:val="00D24F7E"/>
    <w:rsid w:val="00D25B5F"/>
    <w:rsid w:val="00D31C2F"/>
    <w:rsid w:val="00D31CDA"/>
    <w:rsid w:val="00D32719"/>
    <w:rsid w:val="00D335C3"/>
    <w:rsid w:val="00D343C5"/>
    <w:rsid w:val="00D34853"/>
    <w:rsid w:val="00D348EB"/>
    <w:rsid w:val="00D36449"/>
    <w:rsid w:val="00D375E1"/>
    <w:rsid w:val="00D41D01"/>
    <w:rsid w:val="00D44E08"/>
    <w:rsid w:val="00D4596A"/>
    <w:rsid w:val="00D46812"/>
    <w:rsid w:val="00D477FA"/>
    <w:rsid w:val="00D512F2"/>
    <w:rsid w:val="00D54058"/>
    <w:rsid w:val="00D552A0"/>
    <w:rsid w:val="00D575A6"/>
    <w:rsid w:val="00D632B6"/>
    <w:rsid w:val="00D63953"/>
    <w:rsid w:val="00D666C8"/>
    <w:rsid w:val="00D7060A"/>
    <w:rsid w:val="00D70C58"/>
    <w:rsid w:val="00D72857"/>
    <w:rsid w:val="00D73820"/>
    <w:rsid w:val="00D73A4F"/>
    <w:rsid w:val="00D748AE"/>
    <w:rsid w:val="00D85FC1"/>
    <w:rsid w:val="00D86014"/>
    <w:rsid w:val="00D92313"/>
    <w:rsid w:val="00D94712"/>
    <w:rsid w:val="00D96A82"/>
    <w:rsid w:val="00D9775E"/>
    <w:rsid w:val="00DA3BE4"/>
    <w:rsid w:val="00DA6D41"/>
    <w:rsid w:val="00DB0850"/>
    <w:rsid w:val="00DB1D8A"/>
    <w:rsid w:val="00DB46D8"/>
    <w:rsid w:val="00DB5115"/>
    <w:rsid w:val="00DB5496"/>
    <w:rsid w:val="00DB5A1B"/>
    <w:rsid w:val="00DB6AC3"/>
    <w:rsid w:val="00DB6E3C"/>
    <w:rsid w:val="00DB7879"/>
    <w:rsid w:val="00DB7E4E"/>
    <w:rsid w:val="00DC50C2"/>
    <w:rsid w:val="00DC5EF4"/>
    <w:rsid w:val="00DC78E2"/>
    <w:rsid w:val="00DD430B"/>
    <w:rsid w:val="00DD6B0F"/>
    <w:rsid w:val="00DD72C2"/>
    <w:rsid w:val="00DE092B"/>
    <w:rsid w:val="00DE1071"/>
    <w:rsid w:val="00DE3F0A"/>
    <w:rsid w:val="00DE4BE8"/>
    <w:rsid w:val="00DE4C29"/>
    <w:rsid w:val="00DE5150"/>
    <w:rsid w:val="00DF14AE"/>
    <w:rsid w:val="00DF3961"/>
    <w:rsid w:val="00DF45C2"/>
    <w:rsid w:val="00DF53B6"/>
    <w:rsid w:val="00DF7F54"/>
    <w:rsid w:val="00E02B7C"/>
    <w:rsid w:val="00E06353"/>
    <w:rsid w:val="00E10E76"/>
    <w:rsid w:val="00E125C8"/>
    <w:rsid w:val="00E14650"/>
    <w:rsid w:val="00E154F9"/>
    <w:rsid w:val="00E24129"/>
    <w:rsid w:val="00E24728"/>
    <w:rsid w:val="00E2572E"/>
    <w:rsid w:val="00E25D2F"/>
    <w:rsid w:val="00E27A72"/>
    <w:rsid w:val="00E314DD"/>
    <w:rsid w:val="00E31AE6"/>
    <w:rsid w:val="00E31CE6"/>
    <w:rsid w:val="00E36979"/>
    <w:rsid w:val="00E36F22"/>
    <w:rsid w:val="00E36F48"/>
    <w:rsid w:val="00E37403"/>
    <w:rsid w:val="00E375C6"/>
    <w:rsid w:val="00E37988"/>
    <w:rsid w:val="00E37AD4"/>
    <w:rsid w:val="00E4021B"/>
    <w:rsid w:val="00E40FEA"/>
    <w:rsid w:val="00E4182B"/>
    <w:rsid w:val="00E42FC9"/>
    <w:rsid w:val="00E43E71"/>
    <w:rsid w:val="00E44C41"/>
    <w:rsid w:val="00E45AEA"/>
    <w:rsid w:val="00E45F3B"/>
    <w:rsid w:val="00E46BEE"/>
    <w:rsid w:val="00E47A86"/>
    <w:rsid w:val="00E50D2E"/>
    <w:rsid w:val="00E52909"/>
    <w:rsid w:val="00E5295F"/>
    <w:rsid w:val="00E53C24"/>
    <w:rsid w:val="00E55B13"/>
    <w:rsid w:val="00E56B1A"/>
    <w:rsid w:val="00E57314"/>
    <w:rsid w:val="00E603F4"/>
    <w:rsid w:val="00E605DD"/>
    <w:rsid w:val="00E62267"/>
    <w:rsid w:val="00E63127"/>
    <w:rsid w:val="00E63FAB"/>
    <w:rsid w:val="00E65272"/>
    <w:rsid w:val="00E65C6F"/>
    <w:rsid w:val="00E66703"/>
    <w:rsid w:val="00E669CB"/>
    <w:rsid w:val="00E7098C"/>
    <w:rsid w:val="00E71491"/>
    <w:rsid w:val="00E71A3A"/>
    <w:rsid w:val="00E756F0"/>
    <w:rsid w:val="00E76136"/>
    <w:rsid w:val="00E772A0"/>
    <w:rsid w:val="00E80E06"/>
    <w:rsid w:val="00E840D9"/>
    <w:rsid w:val="00E8731C"/>
    <w:rsid w:val="00E879DE"/>
    <w:rsid w:val="00E93F12"/>
    <w:rsid w:val="00E95E0D"/>
    <w:rsid w:val="00E97177"/>
    <w:rsid w:val="00E97529"/>
    <w:rsid w:val="00EA093B"/>
    <w:rsid w:val="00EA09B8"/>
    <w:rsid w:val="00EA11EB"/>
    <w:rsid w:val="00EA2EB1"/>
    <w:rsid w:val="00EA3370"/>
    <w:rsid w:val="00EA6450"/>
    <w:rsid w:val="00EB2497"/>
    <w:rsid w:val="00EB31C2"/>
    <w:rsid w:val="00EB32A4"/>
    <w:rsid w:val="00EB3FA2"/>
    <w:rsid w:val="00EB44CD"/>
    <w:rsid w:val="00EB6543"/>
    <w:rsid w:val="00EB6CEE"/>
    <w:rsid w:val="00EC0361"/>
    <w:rsid w:val="00EC06D7"/>
    <w:rsid w:val="00EC3618"/>
    <w:rsid w:val="00EC4691"/>
    <w:rsid w:val="00EC702B"/>
    <w:rsid w:val="00ED102D"/>
    <w:rsid w:val="00ED1B3A"/>
    <w:rsid w:val="00ED20DD"/>
    <w:rsid w:val="00ED2564"/>
    <w:rsid w:val="00ED3585"/>
    <w:rsid w:val="00ED40EC"/>
    <w:rsid w:val="00ED437A"/>
    <w:rsid w:val="00ED5332"/>
    <w:rsid w:val="00EE0F7C"/>
    <w:rsid w:val="00EE20C8"/>
    <w:rsid w:val="00EE26C0"/>
    <w:rsid w:val="00EE2731"/>
    <w:rsid w:val="00EE2D94"/>
    <w:rsid w:val="00EE2F39"/>
    <w:rsid w:val="00EE4BE8"/>
    <w:rsid w:val="00EE5799"/>
    <w:rsid w:val="00EE5B40"/>
    <w:rsid w:val="00EE6129"/>
    <w:rsid w:val="00EE6229"/>
    <w:rsid w:val="00EE673B"/>
    <w:rsid w:val="00EE7962"/>
    <w:rsid w:val="00EF054F"/>
    <w:rsid w:val="00EF0735"/>
    <w:rsid w:val="00EF123C"/>
    <w:rsid w:val="00EF14F9"/>
    <w:rsid w:val="00EF26FA"/>
    <w:rsid w:val="00EF3724"/>
    <w:rsid w:val="00EF3A27"/>
    <w:rsid w:val="00EF6BCC"/>
    <w:rsid w:val="00EF6F3B"/>
    <w:rsid w:val="00F0237F"/>
    <w:rsid w:val="00F11637"/>
    <w:rsid w:val="00F1644A"/>
    <w:rsid w:val="00F16DB7"/>
    <w:rsid w:val="00F171EA"/>
    <w:rsid w:val="00F17EF9"/>
    <w:rsid w:val="00F22209"/>
    <w:rsid w:val="00F22C8C"/>
    <w:rsid w:val="00F22EDC"/>
    <w:rsid w:val="00F2376B"/>
    <w:rsid w:val="00F237AB"/>
    <w:rsid w:val="00F23878"/>
    <w:rsid w:val="00F255F1"/>
    <w:rsid w:val="00F26BB8"/>
    <w:rsid w:val="00F30015"/>
    <w:rsid w:val="00F34C94"/>
    <w:rsid w:val="00F350AA"/>
    <w:rsid w:val="00F351BA"/>
    <w:rsid w:val="00F35C77"/>
    <w:rsid w:val="00F35CBA"/>
    <w:rsid w:val="00F35CCA"/>
    <w:rsid w:val="00F36517"/>
    <w:rsid w:val="00F371D9"/>
    <w:rsid w:val="00F3778F"/>
    <w:rsid w:val="00F41804"/>
    <w:rsid w:val="00F42C41"/>
    <w:rsid w:val="00F439EE"/>
    <w:rsid w:val="00F43AAB"/>
    <w:rsid w:val="00F45B04"/>
    <w:rsid w:val="00F52008"/>
    <w:rsid w:val="00F5248A"/>
    <w:rsid w:val="00F57CF8"/>
    <w:rsid w:val="00F604F9"/>
    <w:rsid w:val="00F60816"/>
    <w:rsid w:val="00F6208D"/>
    <w:rsid w:val="00F6496B"/>
    <w:rsid w:val="00F65152"/>
    <w:rsid w:val="00F66979"/>
    <w:rsid w:val="00F737EC"/>
    <w:rsid w:val="00F73A1E"/>
    <w:rsid w:val="00F75039"/>
    <w:rsid w:val="00F7524E"/>
    <w:rsid w:val="00F75963"/>
    <w:rsid w:val="00F76BD0"/>
    <w:rsid w:val="00F80E6F"/>
    <w:rsid w:val="00F871BB"/>
    <w:rsid w:val="00F93D57"/>
    <w:rsid w:val="00FA0ADE"/>
    <w:rsid w:val="00FA1FE4"/>
    <w:rsid w:val="00FA286A"/>
    <w:rsid w:val="00FA3F7C"/>
    <w:rsid w:val="00FA5E4F"/>
    <w:rsid w:val="00FB2B2C"/>
    <w:rsid w:val="00FB2D80"/>
    <w:rsid w:val="00FB4113"/>
    <w:rsid w:val="00FB5959"/>
    <w:rsid w:val="00FB6C42"/>
    <w:rsid w:val="00FB7441"/>
    <w:rsid w:val="00FB7CFD"/>
    <w:rsid w:val="00FC3CB5"/>
    <w:rsid w:val="00FC5558"/>
    <w:rsid w:val="00FC5BF2"/>
    <w:rsid w:val="00FC5F24"/>
    <w:rsid w:val="00FD293D"/>
    <w:rsid w:val="00FD3E55"/>
    <w:rsid w:val="00FD3FB7"/>
    <w:rsid w:val="00FD482E"/>
    <w:rsid w:val="00FD66A7"/>
    <w:rsid w:val="00FE0919"/>
    <w:rsid w:val="00FE116E"/>
    <w:rsid w:val="00FE121D"/>
    <w:rsid w:val="00FE2957"/>
    <w:rsid w:val="00FE29B2"/>
    <w:rsid w:val="00FE495E"/>
    <w:rsid w:val="00FE6196"/>
    <w:rsid w:val="00FE6798"/>
    <w:rsid w:val="00FE6D18"/>
    <w:rsid w:val="00FE7077"/>
    <w:rsid w:val="00FF056E"/>
    <w:rsid w:val="00FF0DB9"/>
    <w:rsid w:val="00FF290F"/>
    <w:rsid w:val="00FF55CD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272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5CB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rsid w:val="00B61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B6119E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61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B6119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272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5CB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rsid w:val="00B61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B6119E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61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B6119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6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6</Words>
  <Characters>2306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 SYSTEM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ing</dc:creator>
  <cp:lastModifiedBy>GCREDO</cp:lastModifiedBy>
  <cp:revision>4</cp:revision>
  <dcterms:created xsi:type="dcterms:W3CDTF">2019-02-15T05:07:00Z</dcterms:created>
  <dcterms:modified xsi:type="dcterms:W3CDTF">2019-02-15T12:07:00Z</dcterms:modified>
</cp:coreProperties>
</file>